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BB2CC" w14:textId="77777777" w:rsidR="00185E6E" w:rsidRDefault="00185E6E" w:rsidP="00185E6E">
      <w:pPr>
        <w:spacing w:after="160" w:line="259" w:lineRule="auto"/>
        <w:jc w:val="center"/>
        <w:rPr>
          <w:color w:val="000000"/>
        </w:rPr>
      </w:pPr>
      <w:bookmarkStart w:id="0" w:name="_GoBack"/>
      <w:bookmarkEnd w:id="0"/>
      <w:r>
        <w:rPr>
          <w:color w:val="000000"/>
        </w:rPr>
        <w:t>Appendix</w:t>
      </w:r>
    </w:p>
    <w:p w14:paraId="22574754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  <w:r w:rsidRPr="00D032DA">
        <w:rPr>
          <w:b/>
          <w:bCs/>
          <w:color w:val="000000"/>
          <w:u w:val="single"/>
          <w:lang w:eastAsia="en-US"/>
        </w:rPr>
        <w:t>COVID-19 Health behaviors</w:t>
      </w:r>
    </w:p>
    <w:p w14:paraId="095827E1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</w:p>
    <w:p w14:paraId="15FE855C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  <w:r w:rsidRPr="00D032DA">
        <w:rPr>
          <w:b/>
          <w:bCs/>
          <w:color w:val="000000"/>
          <w:lang w:eastAsia="en-US"/>
        </w:rPr>
        <w:t xml:space="preserve">Instructions: </w:t>
      </w:r>
      <w:r w:rsidRPr="00D032DA">
        <w:rPr>
          <w:color w:val="000000"/>
          <w:lang w:eastAsia="en-US"/>
        </w:rPr>
        <w:t xml:space="preserve">Please answer each of the following questions related to your behaviors </w:t>
      </w:r>
      <w:r w:rsidRPr="00D032DA">
        <w:rPr>
          <w:i/>
          <w:iCs/>
          <w:color w:val="000000"/>
          <w:lang w:eastAsia="en-US"/>
        </w:rPr>
        <w:t>OVER THE PAST WEEK (7 DAYS).</w:t>
      </w:r>
    </w:p>
    <w:p w14:paraId="604ECAC0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</w:p>
    <w:p w14:paraId="49C507A8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  <w:r w:rsidRPr="00D032DA">
        <w:rPr>
          <w:i/>
          <w:iCs/>
          <w:color w:val="000000"/>
          <w:lang w:eastAsia="en-US"/>
        </w:rPr>
        <w:t>In the past week...</w:t>
      </w:r>
    </w:p>
    <w:p w14:paraId="26C3A50E" w14:textId="77777777" w:rsidR="00185E6E" w:rsidRPr="00D032DA" w:rsidRDefault="00185E6E" w:rsidP="00185E6E">
      <w:pPr>
        <w:numPr>
          <w:ilvl w:val="0"/>
          <w:numId w:val="1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On average, how many times PER DAY have you washed your hands? (0-1, 2-4, 5-7, 7+) </w:t>
      </w:r>
    </w:p>
    <w:p w14:paraId="3A9FC894" w14:textId="77777777" w:rsidR="00185E6E" w:rsidRPr="00D032DA" w:rsidRDefault="00185E6E" w:rsidP="00185E6E">
      <w:pPr>
        <w:numPr>
          <w:ilvl w:val="1"/>
          <w:numId w:val="1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To what extent is this an increase in comparison to your normal behavior? (Not at all, Slightly increased, Moderately increased, Very much increased)</w:t>
      </w:r>
    </w:p>
    <w:p w14:paraId="1EDE9BFA" w14:textId="77777777" w:rsidR="00185E6E" w:rsidRPr="00D032DA" w:rsidRDefault="00185E6E" w:rsidP="00185E6E">
      <w:pPr>
        <w:numPr>
          <w:ilvl w:val="0"/>
          <w:numId w:val="1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On average, how many times PER DAY have you used hand sanitizer? (0-1, 2-4, 5-7, 7+) </w:t>
      </w:r>
    </w:p>
    <w:p w14:paraId="5D1280DD" w14:textId="77777777" w:rsidR="00185E6E" w:rsidRPr="00D032DA" w:rsidRDefault="00185E6E" w:rsidP="00185E6E">
      <w:pPr>
        <w:numPr>
          <w:ilvl w:val="1"/>
          <w:numId w:val="1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To what extent is this an increase in comparison to your normal behavior? (Not at all, Slightly increased, Moderately increased, Very much increased)</w:t>
      </w:r>
    </w:p>
    <w:p w14:paraId="29E67D39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</w:p>
    <w:p w14:paraId="0A5EAC82" w14:textId="77777777" w:rsidR="00185E6E" w:rsidRPr="00801422" w:rsidRDefault="00185E6E" w:rsidP="00185E6E">
      <w:pPr>
        <w:spacing w:before="0" w:after="0"/>
        <w:rPr>
          <w:color w:val="000000"/>
          <w:lang w:eastAsia="en-US"/>
        </w:rPr>
      </w:pPr>
      <w:r w:rsidRPr="00D032DA">
        <w:rPr>
          <w:i/>
          <w:iCs/>
          <w:color w:val="000000"/>
          <w:lang w:eastAsia="en-US"/>
        </w:rPr>
        <w:t>In the past week, in comparison to your normal behavior before the current situation with COVID-19, to what extent have you...</w:t>
      </w:r>
    </w:p>
    <w:p w14:paraId="6D0C9E90" w14:textId="77777777" w:rsidR="00185E6E" w:rsidRPr="00D032DA" w:rsidRDefault="00185E6E" w:rsidP="00185E6E">
      <w:pPr>
        <w:numPr>
          <w:ilvl w:val="0"/>
          <w:numId w:val="2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...changed your normal behavior to engage in “social distancing” (</w:t>
      </w:r>
      <w:proofErr w:type="spellStart"/>
      <w:r w:rsidRPr="00D032DA">
        <w:rPr>
          <w:color w:val="000000"/>
          <w:lang w:eastAsia="en-US"/>
        </w:rPr>
        <w:t>eg.</w:t>
      </w:r>
      <w:proofErr w:type="spellEnd"/>
      <w:r w:rsidRPr="00D032DA">
        <w:rPr>
          <w:color w:val="000000"/>
          <w:lang w:eastAsia="en-US"/>
        </w:rPr>
        <w:t xml:space="preserve"> refraining from attending gatherings, using public transit or being in public areas)? </w:t>
      </w:r>
    </w:p>
    <w:p w14:paraId="182BE204" w14:textId="77777777" w:rsidR="00185E6E" w:rsidRPr="00801422" w:rsidRDefault="00185E6E" w:rsidP="00185E6E">
      <w:pPr>
        <w:spacing w:before="0" w:after="0"/>
        <w:ind w:left="720" w:firstLine="720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(Not at all, Slightly increased, Moderately increased, Very much increased)</w:t>
      </w:r>
    </w:p>
    <w:p w14:paraId="668A75EA" w14:textId="77777777" w:rsidR="00185E6E" w:rsidRPr="00D032DA" w:rsidRDefault="00185E6E" w:rsidP="00185E6E">
      <w:pPr>
        <w:numPr>
          <w:ilvl w:val="0"/>
          <w:numId w:val="3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...increased your attempts to avoid touching your eyes, mouth and nose? </w:t>
      </w:r>
    </w:p>
    <w:p w14:paraId="68DA7044" w14:textId="77777777" w:rsidR="00185E6E" w:rsidRPr="00801422" w:rsidRDefault="00185E6E" w:rsidP="00185E6E">
      <w:pPr>
        <w:spacing w:before="0" w:after="0"/>
        <w:ind w:left="720" w:firstLine="720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(Not at all, Slightly increased, Moderately increased, Very much increased)</w:t>
      </w:r>
    </w:p>
    <w:p w14:paraId="1F11CDE0" w14:textId="77777777" w:rsidR="00185E6E" w:rsidRPr="00D032DA" w:rsidRDefault="00185E6E" w:rsidP="00185E6E">
      <w:pPr>
        <w:numPr>
          <w:ilvl w:val="0"/>
          <w:numId w:val="4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...increased your attempts to cover your mouth and nose with bent elbow or a tissue when coughing or sneezing? </w:t>
      </w:r>
    </w:p>
    <w:p w14:paraId="0913D6CE" w14:textId="77777777" w:rsidR="00185E6E" w:rsidRPr="00801422" w:rsidRDefault="00185E6E" w:rsidP="00185E6E">
      <w:pPr>
        <w:spacing w:before="0" w:after="0"/>
        <w:ind w:left="720" w:firstLine="720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(Not at all, Slightly increased, Moderately increased, Very much increased)</w:t>
      </w:r>
    </w:p>
    <w:p w14:paraId="59245ACD" w14:textId="77777777" w:rsidR="00185E6E" w:rsidRPr="00D032DA" w:rsidRDefault="00185E6E" w:rsidP="00185E6E">
      <w:pPr>
        <w:numPr>
          <w:ilvl w:val="0"/>
          <w:numId w:val="5"/>
        </w:numPr>
        <w:spacing w:before="0" w:after="0"/>
        <w:textAlignment w:val="baseline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...increased your instances of disinfecting or washing surfaces that are frequently touched (such as tables, doorknobs, light switches, countertops)?</w:t>
      </w:r>
    </w:p>
    <w:p w14:paraId="62BC4CA0" w14:textId="77777777" w:rsidR="00185E6E" w:rsidRPr="00801422" w:rsidRDefault="00185E6E" w:rsidP="00185E6E">
      <w:pPr>
        <w:spacing w:before="0" w:after="0"/>
        <w:ind w:left="720" w:firstLine="720"/>
        <w:rPr>
          <w:color w:val="000000"/>
          <w:lang w:eastAsia="en-US"/>
        </w:rPr>
      </w:pPr>
      <w:r w:rsidRPr="00D032DA">
        <w:rPr>
          <w:color w:val="000000"/>
          <w:lang w:eastAsia="en-US"/>
        </w:rPr>
        <w:t>(Not at all, Slightly increased, Moderately increased, Very much increased)</w:t>
      </w:r>
    </w:p>
    <w:p w14:paraId="6CD49460" w14:textId="77777777" w:rsidR="00185E6E" w:rsidRPr="00D032DA" w:rsidRDefault="00185E6E" w:rsidP="00185E6E">
      <w:pPr>
        <w:rPr>
          <w:color w:val="000000"/>
          <w:lang w:eastAsia="en-US"/>
        </w:rPr>
      </w:pPr>
      <w:r w:rsidRPr="00D032DA">
        <w:rPr>
          <w:color w:val="000000"/>
          <w:lang w:eastAsia="en-US"/>
        </w:rPr>
        <w:br w:type="page"/>
      </w:r>
    </w:p>
    <w:p w14:paraId="324D298D" w14:textId="77777777" w:rsidR="00185E6E" w:rsidRPr="00801422" w:rsidRDefault="00185E6E" w:rsidP="00185E6E">
      <w:pPr>
        <w:spacing w:before="0" w:after="160"/>
        <w:rPr>
          <w:color w:val="000000"/>
          <w:lang w:eastAsia="en-US"/>
        </w:rPr>
      </w:pPr>
      <w:r w:rsidRPr="00801422">
        <w:rPr>
          <w:b/>
        </w:rPr>
        <w:lastRenderedPageBreak/>
        <w:t>COVID-19 Perceived Risks</w:t>
      </w:r>
    </w:p>
    <w:tbl>
      <w:tblPr>
        <w:tblW w:w="10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4"/>
        <w:gridCol w:w="2611"/>
        <w:gridCol w:w="990"/>
        <w:gridCol w:w="990"/>
        <w:gridCol w:w="862"/>
        <w:gridCol w:w="1298"/>
        <w:gridCol w:w="900"/>
        <w:gridCol w:w="900"/>
        <w:gridCol w:w="1080"/>
      </w:tblGrid>
      <w:tr w:rsidR="00185E6E" w:rsidRPr="00801422" w14:paraId="36FD4DA5" w14:textId="77777777" w:rsidTr="00B13EFD">
        <w:tc>
          <w:tcPr>
            <w:tcW w:w="624" w:type="dxa"/>
          </w:tcPr>
          <w:p w14:paraId="553FD7AB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rPr>
                <w:rFonts w:eastAsia="Calibri"/>
              </w:rPr>
              <w:t>1</w:t>
            </w:r>
          </w:p>
        </w:tc>
        <w:tc>
          <w:tcPr>
            <w:tcW w:w="2611" w:type="dxa"/>
          </w:tcPr>
          <w:p w14:paraId="0D41A5F9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I think my chances of getting infected with COVID-19 are:</w:t>
            </w:r>
          </w:p>
        </w:tc>
        <w:tc>
          <w:tcPr>
            <w:tcW w:w="990" w:type="dxa"/>
          </w:tcPr>
          <w:p w14:paraId="2A88F5AF" w14:textId="77777777" w:rsidR="00185E6E" w:rsidRPr="00D032DA" w:rsidRDefault="00185E6E" w:rsidP="00B13EFD">
            <w:r w:rsidRPr="00D032DA">
              <w:t>Almost zero</w:t>
            </w:r>
          </w:p>
          <w:p w14:paraId="63460533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1</w:t>
            </w:r>
          </w:p>
        </w:tc>
        <w:tc>
          <w:tcPr>
            <w:tcW w:w="990" w:type="dxa"/>
          </w:tcPr>
          <w:p w14:paraId="10427270" w14:textId="77777777" w:rsidR="00185E6E" w:rsidRPr="00D032DA" w:rsidRDefault="00185E6E" w:rsidP="00B13EFD">
            <w:r w:rsidRPr="00D032DA">
              <w:t>Very small</w:t>
            </w:r>
          </w:p>
          <w:p w14:paraId="602CDE4B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2</w:t>
            </w:r>
          </w:p>
        </w:tc>
        <w:tc>
          <w:tcPr>
            <w:tcW w:w="862" w:type="dxa"/>
          </w:tcPr>
          <w:p w14:paraId="3458D883" w14:textId="77777777" w:rsidR="00185E6E" w:rsidRPr="00D032DA" w:rsidRDefault="00185E6E" w:rsidP="00B13EFD">
            <w:r w:rsidRPr="00D032DA">
              <w:t>Small</w:t>
            </w:r>
          </w:p>
          <w:p w14:paraId="4F76D755" w14:textId="77777777" w:rsidR="00185E6E" w:rsidRPr="00D032DA" w:rsidRDefault="00185E6E" w:rsidP="00B13EFD"/>
          <w:p w14:paraId="1D2FA522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3</w:t>
            </w:r>
          </w:p>
        </w:tc>
        <w:tc>
          <w:tcPr>
            <w:tcW w:w="1298" w:type="dxa"/>
          </w:tcPr>
          <w:p w14:paraId="47DEC73E" w14:textId="77777777" w:rsidR="00185E6E" w:rsidRPr="00D032DA" w:rsidRDefault="00185E6E" w:rsidP="00B13EFD">
            <w:r w:rsidRPr="00D032DA">
              <w:t>Moderate</w:t>
            </w:r>
          </w:p>
          <w:p w14:paraId="488E70B6" w14:textId="77777777" w:rsidR="00185E6E" w:rsidRPr="00D032DA" w:rsidRDefault="00185E6E" w:rsidP="00B13EFD"/>
          <w:p w14:paraId="1B86D222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4</w:t>
            </w:r>
          </w:p>
        </w:tc>
        <w:tc>
          <w:tcPr>
            <w:tcW w:w="900" w:type="dxa"/>
          </w:tcPr>
          <w:p w14:paraId="1E3817ED" w14:textId="77777777" w:rsidR="00185E6E" w:rsidRPr="00D032DA" w:rsidRDefault="00185E6E" w:rsidP="00B13EFD">
            <w:r w:rsidRPr="00D032DA">
              <w:t>Large</w:t>
            </w:r>
          </w:p>
          <w:p w14:paraId="68FAB410" w14:textId="77777777" w:rsidR="00185E6E" w:rsidRPr="00D032DA" w:rsidRDefault="00185E6E" w:rsidP="00B13EFD"/>
          <w:p w14:paraId="74DAC943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5</w:t>
            </w:r>
          </w:p>
        </w:tc>
        <w:tc>
          <w:tcPr>
            <w:tcW w:w="900" w:type="dxa"/>
          </w:tcPr>
          <w:p w14:paraId="08680E6C" w14:textId="77777777" w:rsidR="00185E6E" w:rsidRPr="00D032DA" w:rsidRDefault="00185E6E" w:rsidP="00B13EFD">
            <w:r w:rsidRPr="00D032DA">
              <w:t>Very large</w:t>
            </w:r>
          </w:p>
          <w:p w14:paraId="1AFDFB1C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6</w:t>
            </w:r>
          </w:p>
        </w:tc>
        <w:tc>
          <w:tcPr>
            <w:tcW w:w="1080" w:type="dxa"/>
          </w:tcPr>
          <w:p w14:paraId="1C972BA7" w14:textId="77777777" w:rsidR="00185E6E" w:rsidRPr="00D032DA" w:rsidRDefault="00185E6E" w:rsidP="00B13EFD">
            <w:r w:rsidRPr="00D032DA">
              <w:t>Almost certain</w:t>
            </w:r>
          </w:p>
          <w:p w14:paraId="6E726E45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7</w:t>
            </w:r>
          </w:p>
        </w:tc>
      </w:tr>
      <w:tr w:rsidR="00185E6E" w:rsidRPr="00801422" w14:paraId="27A8C63B" w14:textId="77777777" w:rsidTr="00B13EFD">
        <w:tc>
          <w:tcPr>
            <w:tcW w:w="624" w:type="dxa"/>
          </w:tcPr>
          <w:p w14:paraId="2E988118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rPr>
                <w:rFonts w:eastAsia="Calibri"/>
              </w:rPr>
              <w:t>2</w:t>
            </w:r>
          </w:p>
        </w:tc>
        <w:tc>
          <w:tcPr>
            <w:tcW w:w="2611" w:type="dxa"/>
          </w:tcPr>
          <w:p w14:paraId="2B9D3A81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I think my chances of becoming seriously ill due to COVID-19 are</w:t>
            </w:r>
          </w:p>
        </w:tc>
        <w:tc>
          <w:tcPr>
            <w:tcW w:w="990" w:type="dxa"/>
          </w:tcPr>
          <w:p w14:paraId="49DA36F6" w14:textId="77777777" w:rsidR="00185E6E" w:rsidRPr="00D032DA" w:rsidRDefault="00185E6E" w:rsidP="00B13EFD">
            <w:r w:rsidRPr="00D032DA">
              <w:t>Almost zero</w:t>
            </w:r>
          </w:p>
          <w:p w14:paraId="537B5BE0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1</w:t>
            </w:r>
          </w:p>
        </w:tc>
        <w:tc>
          <w:tcPr>
            <w:tcW w:w="990" w:type="dxa"/>
          </w:tcPr>
          <w:p w14:paraId="3E80786B" w14:textId="77777777" w:rsidR="00185E6E" w:rsidRPr="00D032DA" w:rsidRDefault="00185E6E" w:rsidP="00B13EFD">
            <w:r w:rsidRPr="00D032DA">
              <w:t>Very small</w:t>
            </w:r>
          </w:p>
          <w:p w14:paraId="619864C1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2</w:t>
            </w:r>
          </w:p>
        </w:tc>
        <w:tc>
          <w:tcPr>
            <w:tcW w:w="862" w:type="dxa"/>
          </w:tcPr>
          <w:p w14:paraId="2E5E2FAF" w14:textId="77777777" w:rsidR="00185E6E" w:rsidRPr="00D032DA" w:rsidRDefault="00185E6E" w:rsidP="00B13EFD">
            <w:r w:rsidRPr="00D032DA">
              <w:t>Small</w:t>
            </w:r>
          </w:p>
          <w:p w14:paraId="6E5811CE" w14:textId="77777777" w:rsidR="00185E6E" w:rsidRPr="00D032DA" w:rsidRDefault="00185E6E" w:rsidP="00B13EFD"/>
          <w:p w14:paraId="43B005BF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3</w:t>
            </w:r>
          </w:p>
        </w:tc>
        <w:tc>
          <w:tcPr>
            <w:tcW w:w="1298" w:type="dxa"/>
          </w:tcPr>
          <w:p w14:paraId="52D9383E" w14:textId="77777777" w:rsidR="00185E6E" w:rsidRPr="00D032DA" w:rsidRDefault="00185E6E" w:rsidP="00B13EFD">
            <w:r w:rsidRPr="00D032DA">
              <w:t>Moderate</w:t>
            </w:r>
          </w:p>
          <w:p w14:paraId="724F83C7" w14:textId="77777777" w:rsidR="00185E6E" w:rsidRPr="00D032DA" w:rsidRDefault="00185E6E" w:rsidP="00B13EFD"/>
          <w:p w14:paraId="6F7F60A7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4</w:t>
            </w:r>
          </w:p>
        </w:tc>
        <w:tc>
          <w:tcPr>
            <w:tcW w:w="900" w:type="dxa"/>
          </w:tcPr>
          <w:p w14:paraId="04ABCE26" w14:textId="77777777" w:rsidR="00185E6E" w:rsidRPr="00D032DA" w:rsidRDefault="00185E6E" w:rsidP="00B13EFD">
            <w:r w:rsidRPr="00D032DA">
              <w:t>Large</w:t>
            </w:r>
          </w:p>
          <w:p w14:paraId="4E10356F" w14:textId="77777777" w:rsidR="00185E6E" w:rsidRPr="00D032DA" w:rsidRDefault="00185E6E" w:rsidP="00B13EFD"/>
          <w:p w14:paraId="5EDED4EA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5</w:t>
            </w:r>
          </w:p>
        </w:tc>
        <w:tc>
          <w:tcPr>
            <w:tcW w:w="900" w:type="dxa"/>
          </w:tcPr>
          <w:p w14:paraId="259AFCEF" w14:textId="77777777" w:rsidR="00185E6E" w:rsidRPr="00D032DA" w:rsidRDefault="00185E6E" w:rsidP="00B13EFD">
            <w:r w:rsidRPr="00D032DA">
              <w:t>Very large</w:t>
            </w:r>
          </w:p>
          <w:p w14:paraId="45E63431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6</w:t>
            </w:r>
          </w:p>
        </w:tc>
        <w:tc>
          <w:tcPr>
            <w:tcW w:w="1080" w:type="dxa"/>
          </w:tcPr>
          <w:p w14:paraId="2B6D0DB3" w14:textId="77777777" w:rsidR="00185E6E" w:rsidRPr="00D032DA" w:rsidRDefault="00185E6E" w:rsidP="00B13EFD">
            <w:r w:rsidRPr="00D032DA">
              <w:t>Almost certain</w:t>
            </w:r>
          </w:p>
          <w:p w14:paraId="11B353F6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7</w:t>
            </w:r>
          </w:p>
        </w:tc>
      </w:tr>
    </w:tbl>
    <w:p w14:paraId="10C99250" w14:textId="77777777" w:rsidR="00185E6E" w:rsidRPr="00801422" w:rsidRDefault="00185E6E" w:rsidP="00185E6E">
      <w:pPr>
        <w:spacing w:before="0" w:after="0"/>
        <w:rPr>
          <w:lang w:eastAsia="en-US"/>
        </w:rPr>
      </w:pPr>
    </w:p>
    <w:p w14:paraId="1FFEC87A" w14:textId="77777777" w:rsidR="00185E6E" w:rsidRPr="00801422" w:rsidRDefault="00185E6E" w:rsidP="00185E6E">
      <w:pPr>
        <w:spacing w:before="0" w:after="0"/>
        <w:rPr>
          <w:lang w:eastAsia="en-US"/>
        </w:rPr>
      </w:pPr>
      <w:r w:rsidRPr="00D032DA">
        <w:rPr>
          <w:b/>
          <w:bCs/>
          <w:color w:val="000000"/>
          <w:u w:val="single"/>
          <w:lang w:eastAsia="en-US"/>
        </w:rPr>
        <w:t>COVID-19 Perceived Cost</w:t>
      </w:r>
    </w:p>
    <w:p w14:paraId="0C5DB9C1" w14:textId="77777777" w:rsidR="00185E6E" w:rsidRPr="00801422" w:rsidRDefault="00185E6E" w:rsidP="00185E6E">
      <w:pPr>
        <w:spacing w:before="0" w:after="0"/>
        <w:rPr>
          <w:lang w:eastAsia="en-US"/>
        </w:rPr>
      </w:pPr>
    </w:p>
    <w:tbl>
      <w:tblPr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5"/>
        <w:gridCol w:w="2711"/>
        <w:gridCol w:w="1268"/>
        <w:gridCol w:w="1330"/>
        <w:gridCol w:w="1268"/>
        <w:gridCol w:w="1493"/>
        <w:gridCol w:w="1350"/>
      </w:tblGrid>
      <w:tr w:rsidR="00185E6E" w:rsidRPr="00801422" w14:paraId="0ED1048D" w14:textId="77777777" w:rsidTr="00B13EFD">
        <w:tc>
          <w:tcPr>
            <w:tcW w:w="475" w:type="dxa"/>
          </w:tcPr>
          <w:p w14:paraId="02ABD4E5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rPr>
                <w:rFonts w:eastAsia="Calibri"/>
              </w:rPr>
              <w:t>1</w:t>
            </w:r>
          </w:p>
        </w:tc>
        <w:tc>
          <w:tcPr>
            <w:tcW w:w="2711" w:type="dxa"/>
          </w:tcPr>
          <w:p w14:paraId="1512F603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 xml:space="preserve">If I get infected with COVID-19 I will have the following symptoms </w:t>
            </w:r>
          </w:p>
        </w:tc>
        <w:tc>
          <w:tcPr>
            <w:tcW w:w="1268" w:type="dxa"/>
          </w:tcPr>
          <w:p w14:paraId="13749A00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1330" w:type="dxa"/>
          </w:tcPr>
          <w:p w14:paraId="7B44B25C" w14:textId="77777777" w:rsidR="00185E6E" w:rsidRPr="00D032DA" w:rsidRDefault="00185E6E" w:rsidP="00B13EFD"/>
        </w:tc>
        <w:tc>
          <w:tcPr>
            <w:tcW w:w="1268" w:type="dxa"/>
          </w:tcPr>
          <w:p w14:paraId="157B74C0" w14:textId="77777777" w:rsidR="00185E6E" w:rsidRPr="00D032DA" w:rsidRDefault="00185E6E" w:rsidP="00B13EFD"/>
        </w:tc>
        <w:tc>
          <w:tcPr>
            <w:tcW w:w="1493" w:type="dxa"/>
          </w:tcPr>
          <w:p w14:paraId="3C3AB102" w14:textId="77777777" w:rsidR="00185E6E" w:rsidRPr="00D032DA" w:rsidRDefault="00185E6E" w:rsidP="00B13EFD"/>
        </w:tc>
        <w:tc>
          <w:tcPr>
            <w:tcW w:w="1350" w:type="dxa"/>
          </w:tcPr>
          <w:p w14:paraId="32A5699A" w14:textId="77777777" w:rsidR="00185E6E" w:rsidRPr="00D032DA" w:rsidRDefault="00185E6E" w:rsidP="00B13EFD"/>
        </w:tc>
      </w:tr>
      <w:tr w:rsidR="00185E6E" w:rsidRPr="00801422" w14:paraId="3B121FC8" w14:textId="77777777" w:rsidTr="00B13EFD">
        <w:tc>
          <w:tcPr>
            <w:tcW w:w="475" w:type="dxa"/>
          </w:tcPr>
          <w:p w14:paraId="03A85344" w14:textId="77777777" w:rsidR="00185E6E" w:rsidRPr="00801422" w:rsidRDefault="00185E6E" w:rsidP="00B13EFD"/>
        </w:tc>
        <w:tc>
          <w:tcPr>
            <w:tcW w:w="2711" w:type="dxa"/>
          </w:tcPr>
          <w:p w14:paraId="6B8F1A76" w14:textId="77777777" w:rsidR="00185E6E" w:rsidRPr="00801422" w:rsidRDefault="00185E6E" w:rsidP="00B13EFD">
            <w:r w:rsidRPr="00801422">
              <w:t>Headache</w:t>
            </w:r>
          </w:p>
        </w:tc>
        <w:tc>
          <w:tcPr>
            <w:tcW w:w="1268" w:type="dxa"/>
          </w:tcPr>
          <w:p w14:paraId="6BF71AFF" w14:textId="77777777" w:rsidR="00185E6E" w:rsidRPr="00801422" w:rsidRDefault="00185E6E" w:rsidP="00B13EFD">
            <w:r w:rsidRPr="00801422">
              <w:t>Not distressing</w:t>
            </w:r>
          </w:p>
          <w:p w14:paraId="01D3ABD7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30740CAE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6F17442E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6A9F88CD" w14:textId="77777777" w:rsidR="00185E6E" w:rsidRPr="00801422" w:rsidRDefault="00185E6E" w:rsidP="00B13EFD">
            <w:r w:rsidRPr="00801422">
              <w:t>Mildly distressing</w:t>
            </w:r>
          </w:p>
          <w:p w14:paraId="0550167D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6C7B701B" w14:textId="77777777" w:rsidR="00185E6E" w:rsidRPr="00801422" w:rsidRDefault="00185E6E" w:rsidP="00B13EFD">
            <w:r w:rsidRPr="00801422">
              <w:t>Moderately distressing</w:t>
            </w:r>
          </w:p>
          <w:p w14:paraId="5688AC93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54516B7A" w14:textId="77777777" w:rsidR="00185E6E" w:rsidRPr="00801422" w:rsidRDefault="00185E6E" w:rsidP="00B13EFD">
            <w:r w:rsidRPr="00801422">
              <w:t>Severely distressing</w:t>
            </w:r>
          </w:p>
          <w:p w14:paraId="52950C9F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78B26BE1" w14:textId="77777777" w:rsidTr="00B13EFD">
        <w:tc>
          <w:tcPr>
            <w:tcW w:w="475" w:type="dxa"/>
          </w:tcPr>
          <w:p w14:paraId="415A0456" w14:textId="77777777" w:rsidR="00185E6E" w:rsidRPr="00801422" w:rsidRDefault="00185E6E" w:rsidP="00B13EFD"/>
        </w:tc>
        <w:tc>
          <w:tcPr>
            <w:tcW w:w="2711" w:type="dxa"/>
          </w:tcPr>
          <w:p w14:paraId="3565386D" w14:textId="77777777" w:rsidR="00185E6E" w:rsidRPr="00801422" w:rsidRDefault="00185E6E" w:rsidP="00B13EFD">
            <w:r w:rsidRPr="00801422">
              <w:t>Fever</w:t>
            </w:r>
          </w:p>
        </w:tc>
        <w:tc>
          <w:tcPr>
            <w:tcW w:w="1268" w:type="dxa"/>
          </w:tcPr>
          <w:p w14:paraId="073277A1" w14:textId="77777777" w:rsidR="00185E6E" w:rsidRPr="00801422" w:rsidRDefault="00185E6E" w:rsidP="00B13EFD">
            <w:r w:rsidRPr="00801422">
              <w:t>Not distressing</w:t>
            </w:r>
          </w:p>
          <w:p w14:paraId="362420A6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23054CE2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1D634602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04816E48" w14:textId="77777777" w:rsidR="00185E6E" w:rsidRPr="00801422" w:rsidRDefault="00185E6E" w:rsidP="00B13EFD">
            <w:r w:rsidRPr="00801422">
              <w:t>Mildly distressing</w:t>
            </w:r>
          </w:p>
          <w:p w14:paraId="7470726E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18E2E198" w14:textId="77777777" w:rsidR="00185E6E" w:rsidRPr="00801422" w:rsidRDefault="00185E6E" w:rsidP="00B13EFD">
            <w:r w:rsidRPr="00801422">
              <w:t>Moderately distressing</w:t>
            </w:r>
          </w:p>
          <w:p w14:paraId="52F552F8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287CCA43" w14:textId="77777777" w:rsidR="00185E6E" w:rsidRPr="00801422" w:rsidRDefault="00185E6E" w:rsidP="00B13EFD">
            <w:r w:rsidRPr="00801422">
              <w:t>Severely distressing</w:t>
            </w:r>
          </w:p>
          <w:p w14:paraId="566841D5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334E2FEC" w14:textId="77777777" w:rsidTr="00B13EFD">
        <w:tc>
          <w:tcPr>
            <w:tcW w:w="475" w:type="dxa"/>
          </w:tcPr>
          <w:p w14:paraId="6FE19F54" w14:textId="77777777" w:rsidR="00185E6E" w:rsidRPr="00801422" w:rsidRDefault="00185E6E" w:rsidP="00B13EFD"/>
        </w:tc>
        <w:tc>
          <w:tcPr>
            <w:tcW w:w="2711" w:type="dxa"/>
          </w:tcPr>
          <w:p w14:paraId="3DAA5ED0" w14:textId="77777777" w:rsidR="00185E6E" w:rsidRPr="00801422" w:rsidRDefault="00185E6E" w:rsidP="00B13EFD">
            <w:r w:rsidRPr="00801422">
              <w:t>Body Ache</w:t>
            </w:r>
          </w:p>
        </w:tc>
        <w:tc>
          <w:tcPr>
            <w:tcW w:w="1268" w:type="dxa"/>
          </w:tcPr>
          <w:p w14:paraId="4C0430CC" w14:textId="77777777" w:rsidR="00185E6E" w:rsidRPr="00801422" w:rsidRDefault="00185E6E" w:rsidP="00B13EFD">
            <w:r w:rsidRPr="00801422">
              <w:t>Not distressing</w:t>
            </w:r>
          </w:p>
          <w:p w14:paraId="57D0D6C7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01CC73E0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1B861B37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02CEC15D" w14:textId="77777777" w:rsidR="00185E6E" w:rsidRPr="00801422" w:rsidRDefault="00185E6E" w:rsidP="00B13EFD">
            <w:r w:rsidRPr="00801422">
              <w:t>Mildly distressing</w:t>
            </w:r>
          </w:p>
          <w:p w14:paraId="50DCAFA0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D4A78BA" w14:textId="77777777" w:rsidR="00185E6E" w:rsidRPr="00801422" w:rsidRDefault="00185E6E" w:rsidP="00B13EFD">
            <w:r w:rsidRPr="00801422">
              <w:t>Moderately distressing</w:t>
            </w:r>
          </w:p>
          <w:p w14:paraId="6D063BC1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232F4032" w14:textId="77777777" w:rsidR="00185E6E" w:rsidRPr="00801422" w:rsidRDefault="00185E6E" w:rsidP="00B13EFD">
            <w:r w:rsidRPr="00801422">
              <w:t>Severely distressing</w:t>
            </w:r>
          </w:p>
          <w:p w14:paraId="66BE72FD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6AA27E98" w14:textId="77777777" w:rsidTr="00B13EFD">
        <w:tc>
          <w:tcPr>
            <w:tcW w:w="475" w:type="dxa"/>
          </w:tcPr>
          <w:p w14:paraId="59914CAC" w14:textId="77777777" w:rsidR="00185E6E" w:rsidRPr="00801422" w:rsidRDefault="00185E6E" w:rsidP="00B13EFD"/>
        </w:tc>
        <w:tc>
          <w:tcPr>
            <w:tcW w:w="2711" w:type="dxa"/>
          </w:tcPr>
          <w:p w14:paraId="36373774" w14:textId="77777777" w:rsidR="00185E6E" w:rsidRPr="00801422" w:rsidRDefault="00185E6E" w:rsidP="00B13EFD">
            <w:r w:rsidRPr="00801422">
              <w:t>Fatigue</w:t>
            </w:r>
          </w:p>
        </w:tc>
        <w:tc>
          <w:tcPr>
            <w:tcW w:w="1268" w:type="dxa"/>
          </w:tcPr>
          <w:p w14:paraId="7F57363A" w14:textId="77777777" w:rsidR="00185E6E" w:rsidRPr="00801422" w:rsidRDefault="00185E6E" w:rsidP="00B13EFD">
            <w:r w:rsidRPr="00801422">
              <w:t>Not distressing</w:t>
            </w:r>
          </w:p>
          <w:p w14:paraId="4FC84E26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526AE40A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69BB4479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503EC4ED" w14:textId="77777777" w:rsidR="00185E6E" w:rsidRPr="00801422" w:rsidRDefault="00185E6E" w:rsidP="00B13EFD">
            <w:r w:rsidRPr="00801422">
              <w:t>Mildly distressing</w:t>
            </w:r>
          </w:p>
          <w:p w14:paraId="13159250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D9AD537" w14:textId="77777777" w:rsidR="00185E6E" w:rsidRPr="00801422" w:rsidRDefault="00185E6E" w:rsidP="00B13EFD">
            <w:r w:rsidRPr="00801422">
              <w:t>Moderately distressing</w:t>
            </w:r>
          </w:p>
          <w:p w14:paraId="77F263C3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28EA264E" w14:textId="77777777" w:rsidR="00185E6E" w:rsidRPr="00801422" w:rsidRDefault="00185E6E" w:rsidP="00B13EFD">
            <w:r w:rsidRPr="00801422">
              <w:t>Severely distressing</w:t>
            </w:r>
          </w:p>
          <w:p w14:paraId="39CC388E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7DC7B45F" w14:textId="77777777" w:rsidTr="00B13EFD">
        <w:tc>
          <w:tcPr>
            <w:tcW w:w="475" w:type="dxa"/>
          </w:tcPr>
          <w:p w14:paraId="76DF7358" w14:textId="77777777" w:rsidR="00185E6E" w:rsidRPr="00801422" w:rsidRDefault="00185E6E" w:rsidP="00B13EFD"/>
        </w:tc>
        <w:tc>
          <w:tcPr>
            <w:tcW w:w="2711" w:type="dxa"/>
          </w:tcPr>
          <w:p w14:paraId="7558E6E9" w14:textId="77777777" w:rsidR="00185E6E" w:rsidRPr="00801422" w:rsidRDefault="00185E6E" w:rsidP="00B13EFD">
            <w:r w:rsidRPr="00801422">
              <w:t>Neck Pain</w:t>
            </w:r>
          </w:p>
        </w:tc>
        <w:tc>
          <w:tcPr>
            <w:tcW w:w="1268" w:type="dxa"/>
          </w:tcPr>
          <w:p w14:paraId="6E9F60DE" w14:textId="77777777" w:rsidR="00185E6E" w:rsidRPr="00801422" w:rsidRDefault="00185E6E" w:rsidP="00B13EFD">
            <w:r w:rsidRPr="00801422">
              <w:t>Not distressing</w:t>
            </w:r>
          </w:p>
          <w:p w14:paraId="735417F6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7C28272F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2B7428CB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224DAAD2" w14:textId="77777777" w:rsidR="00185E6E" w:rsidRPr="00801422" w:rsidRDefault="00185E6E" w:rsidP="00B13EFD">
            <w:r w:rsidRPr="00801422">
              <w:t>Mildly distressing</w:t>
            </w:r>
          </w:p>
          <w:p w14:paraId="189F012D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26FCC862" w14:textId="77777777" w:rsidR="00185E6E" w:rsidRPr="00801422" w:rsidRDefault="00185E6E" w:rsidP="00B13EFD">
            <w:r w:rsidRPr="00801422">
              <w:t>Moderately distressing</w:t>
            </w:r>
          </w:p>
          <w:p w14:paraId="4AA01172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79CA24F1" w14:textId="77777777" w:rsidR="00185E6E" w:rsidRPr="00801422" w:rsidRDefault="00185E6E" w:rsidP="00B13EFD">
            <w:r w:rsidRPr="00801422">
              <w:t>Severely distressing</w:t>
            </w:r>
          </w:p>
          <w:p w14:paraId="5AF82C48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453A5D87" w14:textId="77777777" w:rsidTr="00B13EFD">
        <w:tc>
          <w:tcPr>
            <w:tcW w:w="475" w:type="dxa"/>
          </w:tcPr>
          <w:p w14:paraId="715FA821" w14:textId="77777777" w:rsidR="00185E6E" w:rsidRPr="00801422" w:rsidRDefault="00185E6E" w:rsidP="00B13EFD"/>
        </w:tc>
        <w:tc>
          <w:tcPr>
            <w:tcW w:w="2711" w:type="dxa"/>
          </w:tcPr>
          <w:p w14:paraId="7DC1F17F" w14:textId="77777777" w:rsidR="00185E6E" w:rsidRPr="00801422" w:rsidRDefault="00185E6E" w:rsidP="00B13EFD">
            <w:r w:rsidRPr="00801422">
              <w:t>Loss of sleep</w:t>
            </w:r>
          </w:p>
        </w:tc>
        <w:tc>
          <w:tcPr>
            <w:tcW w:w="1268" w:type="dxa"/>
          </w:tcPr>
          <w:p w14:paraId="145A8A8D" w14:textId="77777777" w:rsidR="00185E6E" w:rsidRPr="00801422" w:rsidRDefault="00185E6E" w:rsidP="00B13EFD">
            <w:r w:rsidRPr="00801422">
              <w:t>Not distressing</w:t>
            </w:r>
          </w:p>
          <w:p w14:paraId="70820EF9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488558CC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3EAC6B24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77972688" w14:textId="77777777" w:rsidR="00185E6E" w:rsidRPr="00801422" w:rsidRDefault="00185E6E" w:rsidP="00B13EFD">
            <w:r w:rsidRPr="00801422">
              <w:t>Mildly distressing</w:t>
            </w:r>
          </w:p>
          <w:p w14:paraId="7CAE232B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F881AE3" w14:textId="77777777" w:rsidR="00185E6E" w:rsidRPr="00801422" w:rsidRDefault="00185E6E" w:rsidP="00B13EFD">
            <w:r w:rsidRPr="00801422">
              <w:t>Moderately distressing</w:t>
            </w:r>
          </w:p>
          <w:p w14:paraId="637C5074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332751C0" w14:textId="77777777" w:rsidR="00185E6E" w:rsidRPr="00801422" w:rsidRDefault="00185E6E" w:rsidP="00B13EFD">
            <w:r w:rsidRPr="00801422">
              <w:t>Severely distressing</w:t>
            </w:r>
          </w:p>
          <w:p w14:paraId="067803E7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60651731" w14:textId="77777777" w:rsidTr="00B13EFD">
        <w:tc>
          <w:tcPr>
            <w:tcW w:w="475" w:type="dxa"/>
          </w:tcPr>
          <w:p w14:paraId="6B22EF1D" w14:textId="77777777" w:rsidR="00185E6E" w:rsidRPr="00801422" w:rsidRDefault="00185E6E" w:rsidP="00B13EFD"/>
        </w:tc>
        <w:tc>
          <w:tcPr>
            <w:tcW w:w="2711" w:type="dxa"/>
          </w:tcPr>
          <w:p w14:paraId="363C1B08" w14:textId="77777777" w:rsidR="00185E6E" w:rsidRPr="00801422" w:rsidRDefault="00185E6E" w:rsidP="00B13EFD">
            <w:r w:rsidRPr="00801422">
              <w:t>Loss of Appetite</w:t>
            </w:r>
          </w:p>
        </w:tc>
        <w:tc>
          <w:tcPr>
            <w:tcW w:w="1268" w:type="dxa"/>
          </w:tcPr>
          <w:p w14:paraId="3AE5C02C" w14:textId="77777777" w:rsidR="00185E6E" w:rsidRPr="00801422" w:rsidRDefault="00185E6E" w:rsidP="00B13EFD">
            <w:r w:rsidRPr="00801422">
              <w:t>Not distressing</w:t>
            </w:r>
          </w:p>
          <w:p w14:paraId="1B0A2FA7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70D2E112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651173B6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6990F6D7" w14:textId="77777777" w:rsidR="00185E6E" w:rsidRPr="00801422" w:rsidRDefault="00185E6E" w:rsidP="00B13EFD">
            <w:r w:rsidRPr="00801422">
              <w:t>Mildly distressing</w:t>
            </w:r>
          </w:p>
          <w:p w14:paraId="795A7B41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1F37750F" w14:textId="77777777" w:rsidR="00185E6E" w:rsidRPr="00801422" w:rsidRDefault="00185E6E" w:rsidP="00B13EFD">
            <w:r w:rsidRPr="00801422">
              <w:t>Moderately distressing</w:t>
            </w:r>
          </w:p>
          <w:p w14:paraId="2D929173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6AE2A9D0" w14:textId="77777777" w:rsidR="00185E6E" w:rsidRPr="00801422" w:rsidRDefault="00185E6E" w:rsidP="00B13EFD">
            <w:r w:rsidRPr="00801422">
              <w:t>Severely distressing</w:t>
            </w:r>
          </w:p>
          <w:p w14:paraId="149983E1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5FEA00DD" w14:textId="77777777" w:rsidTr="00B13EFD">
        <w:tc>
          <w:tcPr>
            <w:tcW w:w="475" w:type="dxa"/>
          </w:tcPr>
          <w:p w14:paraId="2137A571" w14:textId="77777777" w:rsidR="00185E6E" w:rsidRPr="00801422" w:rsidRDefault="00185E6E" w:rsidP="00B13EFD"/>
        </w:tc>
        <w:tc>
          <w:tcPr>
            <w:tcW w:w="2711" w:type="dxa"/>
          </w:tcPr>
          <w:p w14:paraId="6ED2B671" w14:textId="77777777" w:rsidR="00185E6E" w:rsidRPr="00801422" w:rsidRDefault="00185E6E" w:rsidP="00B13EFD">
            <w:r w:rsidRPr="00801422">
              <w:t>Cough</w:t>
            </w:r>
          </w:p>
        </w:tc>
        <w:tc>
          <w:tcPr>
            <w:tcW w:w="1268" w:type="dxa"/>
          </w:tcPr>
          <w:p w14:paraId="24ADF773" w14:textId="77777777" w:rsidR="00185E6E" w:rsidRPr="00801422" w:rsidRDefault="00185E6E" w:rsidP="00B13EFD">
            <w:r w:rsidRPr="00801422">
              <w:t>Not distressing</w:t>
            </w:r>
          </w:p>
          <w:p w14:paraId="40FACDEB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70BA93B9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40C21ADD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718D7775" w14:textId="77777777" w:rsidR="00185E6E" w:rsidRPr="00801422" w:rsidRDefault="00185E6E" w:rsidP="00B13EFD">
            <w:r w:rsidRPr="00801422">
              <w:t>Mildly distressing</w:t>
            </w:r>
          </w:p>
          <w:p w14:paraId="5B2CC847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600C2089" w14:textId="77777777" w:rsidR="00185E6E" w:rsidRPr="00801422" w:rsidRDefault="00185E6E" w:rsidP="00B13EFD">
            <w:r w:rsidRPr="00801422">
              <w:t>Moderately distressing</w:t>
            </w:r>
          </w:p>
          <w:p w14:paraId="4C491251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2A509281" w14:textId="77777777" w:rsidR="00185E6E" w:rsidRPr="00801422" w:rsidRDefault="00185E6E" w:rsidP="00B13EFD">
            <w:r w:rsidRPr="00801422">
              <w:t>Severely distressing</w:t>
            </w:r>
          </w:p>
          <w:p w14:paraId="701139F9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2EAEE5F4" w14:textId="77777777" w:rsidTr="00B13EFD">
        <w:tc>
          <w:tcPr>
            <w:tcW w:w="475" w:type="dxa"/>
          </w:tcPr>
          <w:p w14:paraId="2F2FFE6B" w14:textId="77777777" w:rsidR="00185E6E" w:rsidRPr="00801422" w:rsidRDefault="00185E6E" w:rsidP="00B13EFD"/>
        </w:tc>
        <w:tc>
          <w:tcPr>
            <w:tcW w:w="2711" w:type="dxa"/>
          </w:tcPr>
          <w:p w14:paraId="5F402A6F" w14:textId="77777777" w:rsidR="00185E6E" w:rsidRPr="00801422" w:rsidRDefault="00185E6E" w:rsidP="00B13EFD">
            <w:r w:rsidRPr="00801422">
              <w:t>Sore Throat</w:t>
            </w:r>
          </w:p>
        </w:tc>
        <w:tc>
          <w:tcPr>
            <w:tcW w:w="1268" w:type="dxa"/>
          </w:tcPr>
          <w:p w14:paraId="3BA8BCD1" w14:textId="77777777" w:rsidR="00185E6E" w:rsidRPr="00801422" w:rsidRDefault="00185E6E" w:rsidP="00B13EFD">
            <w:r w:rsidRPr="00801422">
              <w:t>Not distressing</w:t>
            </w:r>
          </w:p>
          <w:p w14:paraId="53606542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34196BD2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4E4A1EC5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0C8B5059" w14:textId="77777777" w:rsidR="00185E6E" w:rsidRPr="00801422" w:rsidRDefault="00185E6E" w:rsidP="00B13EFD">
            <w:r w:rsidRPr="00801422">
              <w:t>Mildly distressing</w:t>
            </w:r>
          </w:p>
          <w:p w14:paraId="57962592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62C3791" w14:textId="77777777" w:rsidR="00185E6E" w:rsidRPr="00801422" w:rsidRDefault="00185E6E" w:rsidP="00B13EFD">
            <w:r w:rsidRPr="00801422">
              <w:t>Moderately distressing</w:t>
            </w:r>
          </w:p>
          <w:p w14:paraId="595C943C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4FAFA47A" w14:textId="77777777" w:rsidR="00185E6E" w:rsidRPr="00801422" w:rsidRDefault="00185E6E" w:rsidP="00B13EFD">
            <w:r w:rsidRPr="00801422">
              <w:t>Severely distressing</w:t>
            </w:r>
          </w:p>
          <w:p w14:paraId="2045BEA1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4A7D2F66" w14:textId="77777777" w:rsidTr="00B13EFD">
        <w:tc>
          <w:tcPr>
            <w:tcW w:w="475" w:type="dxa"/>
          </w:tcPr>
          <w:p w14:paraId="06B895B7" w14:textId="77777777" w:rsidR="00185E6E" w:rsidRPr="00801422" w:rsidRDefault="00185E6E" w:rsidP="00B13EFD"/>
        </w:tc>
        <w:tc>
          <w:tcPr>
            <w:tcW w:w="2711" w:type="dxa"/>
          </w:tcPr>
          <w:p w14:paraId="72543950" w14:textId="77777777" w:rsidR="00185E6E" w:rsidRPr="00801422" w:rsidRDefault="00185E6E" w:rsidP="00B13EFD">
            <w:r w:rsidRPr="00801422">
              <w:t>Nasal Congestion</w:t>
            </w:r>
          </w:p>
        </w:tc>
        <w:tc>
          <w:tcPr>
            <w:tcW w:w="1268" w:type="dxa"/>
          </w:tcPr>
          <w:p w14:paraId="242795DE" w14:textId="77777777" w:rsidR="00185E6E" w:rsidRPr="00801422" w:rsidRDefault="00185E6E" w:rsidP="00B13EFD">
            <w:r w:rsidRPr="00801422">
              <w:t>Not distressing</w:t>
            </w:r>
          </w:p>
          <w:p w14:paraId="1DAD3D64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1A18F3B5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4A4A1A14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17D75B5E" w14:textId="77777777" w:rsidR="00185E6E" w:rsidRPr="00801422" w:rsidRDefault="00185E6E" w:rsidP="00B13EFD">
            <w:r w:rsidRPr="00801422">
              <w:t>Mildly distressing</w:t>
            </w:r>
          </w:p>
          <w:p w14:paraId="3BD8E06B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0A26365A" w14:textId="77777777" w:rsidR="00185E6E" w:rsidRPr="00801422" w:rsidRDefault="00185E6E" w:rsidP="00B13EFD">
            <w:r w:rsidRPr="00801422">
              <w:t>Moderately distressing</w:t>
            </w:r>
          </w:p>
          <w:p w14:paraId="76FFC720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4D870BD0" w14:textId="77777777" w:rsidR="00185E6E" w:rsidRPr="00801422" w:rsidRDefault="00185E6E" w:rsidP="00B13EFD">
            <w:r w:rsidRPr="00801422">
              <w:t>Severely distressing</w:t>
            </w:r>
          </w:p>
          <w:p w14:paraId="50DD07B3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3F112F7C" w14:textId="77777777" w:rsidTr="00B13EFD">
        <w:tc>
          <w:tcPr>
            <w:tcW w:w="475" w:type="dxa"/>
          </w:tcPr>
          <w:p w14:paraId="3F903FEF" w14:textId="77777777" w:rsidR="00185E6E" w:rsidRPr="00801422" w:rsidRDefault="00185E6E" w:rsidP="00B13EFD"/>
        </w:tc>
        <w:tc>
          <w:tcPr>
            <w:tcW w:w="2711" w:type="dxa"/>
          </w:tcPr>
          <w:p w14:paraId="1BF19289" w14:textId="77777777" w:rsidR="00185E6E" w:rsidRPr="00801422" w:rsidRDefault="00185E6E" w:rsidP="00B13EFD">
            <w:r w:rsidRPr="00801422">
              <w:t>Breathing Problems</w:t>
            </w:r>
          </w:p>
        </w:tc>
        <w:tc>
          <w:tcPr>
            <w:tcW w:w="1268" w:type="dxa"/>
          </w:tcPr>
          <w:p w14:paraId="1D8F5C07" w14:textId="77777777" w:rsidR="00185E6E" w:rsidRPr="00801422" w:rsidRDefault="00185E6E" w:rsidP="00B13EFD">
            <w:r w:rsidRPr="00801422">
              <w:t>Not distressing</w:t>
            </w:r>
          </w:p>
          <w:p w14:paraId="1FCA2C3F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2A102D1A" w14:textId="77777777" w:rsidR="00185E6E" w:rsidRPr="00801422" w:rsidRDefault="00185E6E" w:rsidP="00B13EFD">
            <w:r w:rsidRPr="00801422">
              <w:t xml:space="preserve">Very mildly distressing </w:t>
            </w:r>
          </w:p>
          <w:p w14:paraId="499F0B79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7587F04E" w14:textId="77777777" w:rsidR="00185E6E" w:rsidRPr="00801422" w:rsidRDefault="00185E6E" w:rsidP="00B13EFD">
            <w:r w:rsidRPr="00801422">
              <w:t>Mildly distressing</w:t>
            </w:r>
          </w:p>
          <w:p w14:paraId="7B1AC7E2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4D732A81" w14:textId="77777777" w:rsidR="00185E6E" w:rsidRPr="00801422" w:rsidRDefault="00185E6E" w:rsidP="00B13EFD">
            <w:r w:rsidRPr="00801422">
              <w:t>Moderately distressing</w:t>
            </w:r>
          </w:p>
          <w:p w14:paraId="56326503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665A0F3C" w14:textId="77777777" w:rsidR="00185E6E" w:rsidRPr="00801422" w:rsidRDefault="00185E6E" w:rsidP="00B13EFD">
            <w:r w:rsidRPr="00801422">
              <w:t>Severely distressing</w:t>
            </w:r>
          </w:p>
          <w:p w14:paraId="28076743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788115C3" w14:textId="77777777" w:rsidTr="00B13EFD">
        <w:tc>
          <w:tcPr>
            <w:tcW w:w="475" w:type="dxa"/>
          </w:tcPr>
          <w:p w14:paraId="11578017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rPr>
                <w:rFonts w:eastAsia="Calibri"/>
              </w:rPr>
              <w:lastRenderedPageBreak/>
              <w:t>2</w:t>
            </w:r>
          </w:p>
        </w:tc>
        <w:tc>
          <w:tcPr>
            <w:tcW w:w="2711" w:type="dxa"/>
          </w:tcPr>
          <w:p w14:paraId="64D9B63D" w14:textId="77777777" w:rsidR="00185E6E" w:rsidRPr="00801422" w:rsidRDefault="00185E6E" w:rsidP="00B13EFD">
            <w:r w:rsidRPr="00801422">
              <w:t xml:space="preserve">If I get infected with COVID-19, it will impact my ability to </w:t>
            </w:r>
          </w:p>
        </w:tc>
        <w:tc>
          <w:tcPr>
            <w:tcW w:w="1268" w:type="dxa"/>
          </w:tcPr>
          <w:p w14:paraId="0F3131BB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1330" w:type="dxa"/>
          </w:tcPr>
          <w:p w14:paraId="6D4D982A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1268" w:type="dxa"/>
          </w:tcPr>
          <w:p w14:paraId="54D37D2A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1493" w:type="dxa"/>
          </w:tcPr>
          <w:p w14:paraId="5075A27A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1350" w:type="dxa"/>
          </w:tcPr>
          <w:p w14:paraId="4BE70394" w14:textId="77777777" w:rsidR="00185E6E" w:rsidRPr="00D032DA" w:rsidRDefault="00185E6E" w:rsidP="00B13EFD"/>
        </w:tc>
      </w:tr>
      <w:tr w:rsidR="00185E6E" w:rsidRPr="00801422" w14:paraId="6F11241C" w14:textId="77777777" w:rsidTr="00B13EFD">
        <w:tc>
          <w:tcPr>
            <w:tcW w:w="475" w:type="dxa"/>
          </w:tcPr>
          <w:p w14:paraId="0B2CC13F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4EFE3479" w14:textId="77777777" w:rsidR="00185E6E" w:rsidRPr="00801422" w:rsidRDefault="00185E6E" w:rsidP="00B13EFD">
            <w:r w:rsidRPr="00801422">
              <w:t>Get out of bed</w:t>
            </w:r>
          </w:p>
        </w:tc>
        <w:tc>
          <w:tcPr>
            <w:tcW w:w="1268" w:type="dxa"/>
          </w:tcPr>
          <w:p w14:paraId="092FF4B4" w14:textId="77777777" w:rsidR="00185E6E" w:rsidRPr="00801422" w:rsidRDefault="00185E6E" w:rsidP="00B13EFD">
            <w:r w:rsidRPr="00801422">
              <w:t>Not at all</w:t>
            </w:r>
          </w:p>
          <w:p w14:paraId="0FCB62B4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1</w:t>
            </w:r>
          </w:p>
        </w:tc>
        <w:tc>
          <w:tcPr>
            <w:tcW w:w="1330" w:type="dxa"/>
          </w:tcPr>
          <w:p w14:paraId="0896478B" w14:textId="77777777" w:rsidR="00185E6E" w:rsidRPr="00801422" w:rsidRDefault="00185E6E" w:rsidP="00B13EFD">
            <w:r w:rsidRPr="00801422">
              <w:t xml:space="preserve">Very mildly </w:t>
            </w:r>
          </w:p>
          <w:p w14:paraId="08436329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2</w:t>
            </w:r>
          </w:p>
        </w:tc>
        <w:tc>
          <w:tcPr>
            <w:tcW w:w="1268" w:type="dxa"/>
          </w:tcPr>
          <w:p w14:paraId="1C3FD032" w14:textId="77777777" w:rsidR="00185E6E" w:rsidRPr="00801422" w:rsidRDefault="00185E6E" w:rsidP="00B13EFD">
            <w:r w:rsidRPr="00801422">
              <w:t>Mildly</w:t>
            </w:r>
          </w:p>
          <w:p w14:paraId="5722DFC3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3</w:t>
            </w:r>
          </w:p>
        </w:tc>
        <w:tc>
          <w:tcPr>
            <w:tcW w:w="1493" w:type="dxa"/>
          </w:tcPr>
          <w:p w14:paraId="6FEF0E42" w14:textId="77777777" w:rsidR="00185E6E" w:rsidRPr="00801422" w:rsidRDefault="00185E6E" w:rsidP="00B13EFD">
            <w:r w:rsidRPr="00801422">
              <w:t>Moderately</w:t>
            </w:r>
          </w:p>
          <w:p w14:paraId="4102F2B0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4</w:t>
            </w:r>
          </w:p>
        </w:tc>
        <w:tc>
          <w:tcPr>
            <w:tcW w:w="1350" w:type="dxa"/>
          </w:tcPr>
          <w:p w14:paraId="29251564" w14:textId="77777777" w:rsidR="00185E6E" w:rsidRPr="00801422" w:rsidRDefault="00185E6E" w:rsidP="00B13EFD">
            <w:r w:rsidRPr="00801422">
              <w:t>Severely</w:t>
            </w:r>
          </w:p>
          <w:p w14:paraId="0EB273CC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5</w:t>
            </w:r>
          </w:p>
        </w:tc>
      </w:tr>
      <w:tr w:rsidR="00185E6E" w:rsidRPr="00801422" w14:paraId="525D47E5" w14:textId="77777777" w:rsidTr="00B13EFD">
        <w:tc>
          <w:tcPr>
            <w:tcW w:w="475" w:type="dxa"/>
          </w:tcPr>
          <w:p w14:paraId="7FA33F8D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34CA0E51" w14:textId="77777777" w:rsidR="00185E6E" w:rsidRPr="00801422" w:rsidRDefault="00185E6E" w:rsidP="00B13EFD">
            <w:r w:rsidRPr="00801422">
              <w:t>Prepare meals</w:t>
            </w:r>
          </w:p>
        </w:tc>
        <w:tc>
          <w:tcPr>
            <w:tcW w:w="1268" w:type="dxa"/>
          </w:tcPr>
          <w:p w14:paraId="46940A46" w14:textId="77777777" w:rsidR="00185E6E" w:rsidRPr="00801422" w:rsidRDefault="00185E6E" w:rsidP="00B13EFD">
            <w:r w:rsidRPr="00801422">
              <w:t>Not at all</w:t>
            </w:r>
          </w:p>
          <w:p w14:paraId="385AF8E5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1</w:t>
            </w:r>
          </w:p>
        </w:tc>
        <w:tc>
          <w:tcPr>
            <w:tcW w:w="1330" w:type="dxa"/>
          </w:tcPr>
          <w:p w14:paraId="150B3E63" w14:textId="77777777" w:rsidR="00185E6E" w:rsidRPr="00801422" w:rsidRDefault="00185E6E" w:rsidP="00B13EFD">
            <w:r w:rsidRPr="00801422">
              <w:t xml:space="preserve">Very mildly </w:t>
            </w:r>
          </w:p>
          <w:p w14:paraId="6B652398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2</w:t>
            </w:r>
          </w:p>
        </w:tc>
        <w:tc>
          <w:tcPr>
            <w:tcW w:w="1268" w:type="dxa"/>
          </w:tcPr>
          <w:p w14:paraId="221370F0" w14:textId="77777777" w:rsidR="00185E6E" w:rsidRPr="00801422" w:rsidRDefault="00185E6E" w:rsidP="00B13EFD">
            <w:r w:rsidRPr="00801422">
              <w:t>Mildly</w:t>
            </w:r>
          </w:p>
          <w:p w14:paraId="5EE05E42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3</w:t>
            </w:r>
          </w:p>
        </w:tc>
        <w:tc>
          <w:tcPr>
            <w:tcW w:w="1493" w:type="dxa"/>
          </w:tcPr>
          <w:p w14:paraId="608CF738" w14:textId="77777777" w:rsidR="00185E6E" w:rsidRPr="00801422" w:rsidRDefault="00185E6E" w:rsidP="00B13EFD">
            <w:r w:rsidRPr="00801422">
              <w:t>Moderately</w:t>
            </w:r>
          </w:p>
          <w:p w14:paraId="1AF5191B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4</w:t>
            </w:r>
          </w:p>
        </w:tc>
        <w:tc>
          <w:tcPr>
            <w:tcW w:w="1350" w:type="dxa"/>
          </w:tcPr>
          <w:p w14:paraId="47D0DAA7" w14:textId="77777777" w:rsidR="00185E6E" w:rsidRPr="00801422" w:rsidRDefault="00185E6E" w:rsidP="00B13EFD">
            <w:r w:rsidRPr="00801422">
              <w:t>Severely</w:t>
            </w:r>
          </w:p>
          <w:p w14:paraId="32611B33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5</w:t>
            </w:r>
          </w:p>
        </w:tc>
      </w:tr>
      <w:tr w:rsidR="00185E6E" w:rsidRPr="00801422" w14:paraId="4EC82A84" w14:textId="77777777" w:rsidTr="00B13EFD">
        <w:tc>
          <w:tcPr>
            <w:tcW w:w="475" w:type="dxa"/>
          </w:tcPr>
          <w:p w14:paraId="5F9C0A42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00427FAA" w14:textId="77777777" w:rsidR="00185E6E" w:rsidRPr="00801422" w:rsidRDefault="00185E6E" w:rsidP="00B13EFD">
            <w:r w:rsidRPr="00801422">
              <w:t>Perform daily routines</w:t>
            </w:r>
          </w:p>
        </w:tc>
        <w:tc>
          <w:tcPr>
            <w:tcW w:w="1268" w:type="dxa"/>
          </w:tcPr>
          <w:p w14:paraId="12284FA3" w14:textId="77777777" w:rsidR="00185E6E" w:rsidRPr="00801422" w:rsidRDefault="00185E6E" w:rsidP="00B13EFD">
            <w:r w:rsidRPr="00801422">
              <w:t>Not at all</w:t>
            </w:r>
          </w:p>
          <w:p w14:paraId="2F83E082" w14:textId="77777777" w:rsidR="00185E6E" w:rsidRPr="00D032DA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71489739" w14:textId="77777777" w:rsidR="00185E6E" w:rsidRPr="00801422" w:rsidRDefault="00185E6E" w:rsidP="00B13EFD">
            <w:r w:rsidRPr="00801422">
              <w:t xml:space="preserve">Very mildly </w:t>
            </w:r>
          </w:p>
          <w:p w14:paraId="08DE5A60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553DC14E" w14:textId="77777777" w:rsidR="00185E6E" w:rsidRPr="00801422" w:rsidRDefault="00185E6E" w:rsidP="00B13EFD">
            <w:r w:rsidRPr="00801422">
              <w:t>Mildly</w:t>
            </w:r>
          </w:p>
          <w:p w14:paraId="3D2DC286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1F8C6BD1" w14:textId="77777777" w:rsidR="00185E6E" w:rsidRPr="00801422" w:rsidRDefault="00185E6E" w:rsidP="00B13EFD">
            <w:r w:rsidRPr="00801422">
              <w:t>Moderately</w:t>
            </w:r>
          </w:p>
          <w:p w14:paraId="6911024C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4C92017D" w14:textId="77777777" w:rsidR="00185E6E" w:rsidRPr="00801422" w:rsidRDefault="00185E6E" w:rsidP="00B13EFD">
            <w:r w:rsidRPr="00801422">
              <w:t>Severely</w:t>
            </w:r>
          </w:p>
          <w:p w14:paraId="184FF71F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0EB81E0B" w14:textId="77777777" w:rsidTr="00B13EFD">
        <w:tc>
          <w:tcPr>
            <w:tcW w:w="475" w:type="dxa"/>
          </w:tcPr>
          <w:p w14:paraId="7013E404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461F5408" w14:textId="77777777" w:rsidR="00185E6E" w:rsidRPr="00801422" w:rsidRDefault="00185E6E" w:rsidP="00B13EFD">
            <w:r w:rsidRPr="00801422">
              <w:t>Leave home</w:t>
            </w:r>
          </w:p>
        </w:tc>
        <w:tc>
          <w:tcPr>
            <w:tcW w:w="1268" w:type="dxa"/>
          </w:tcPr>
          <w:p w14:paraId="3AE78402" w14:textId="77777777" w:rsidR="00185E6E" w:rsidRPr="00801422" w:rsidRDefault="00185E6E" w:rsidP="00B13EFD">
            <w:r w:rsidRPr="00801422">
              <w:t>Not at all</w:t>
            </w:r>
          </w:p>
          <w:p w14:paraId="5EC0170B" w14:textId="77777777" w:rsidR="00185E6E" w:rsidRPr="00D032DA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0A40E46E" w14:textId="77777777" w:rsidR="00185E6E" w:rsidRPr="00801422" w:rsidRDefault="00185E6E" w:rsidP="00B13EFD">
            <w:r w:rsidRPr="00801422">
              <w:t xml:space="preserve">Very mildly </w:t>
            </w:r>
          </w:p>
          <w:p w14:paraId="768804DB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5B2F4EE7" w14:textId="77777777" w:rsidR="00185E6E" w:rsidRPr="00801422" w:rsidRDefault="00185E6E" w:rsidP="00B13EFD">
            <w:r w:rsidRPr="00801422">
              <w:t>Mildly</w:t>
            </w:r>
          </w:p>
          <w:p w14:paraId="40F2CBCF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D81A083" w14:textId="77777777" w:rsidR="00185E6E" w:rsidRPr="00801422" w:rsidRDefault="00185E6E" w:rsidP="00B13EFD">
            <w:r w:rsidRPr="00801422">
              <w:t>Moderately</w:t>
            </w:r>
          </w:p>
          <w:p w14:paraId="30F7930A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24D0AB1F" w14:textId="77777777" w:rsidR="00185E6E" w:rsidRPr="00801422" w:rsidRDefault="00185E6E" w:rsidP="00B13EFD">
            <w:r w:rsidRPr="00801422">
              <w:t>Severely</w:t>
            </w:r>
          </w:p>
          <w:p w14:paraId="7441787C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1F1B1074" w14:textId="77777777" w:rsidTr="00B13EFD">
        <w:tc>
          <w:tcPr>
            <w:tcW w:w="475" w:type="dxa"/>
          </w:tcPr>
          <w:p w14:paraId="48653C2D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6EC25C51" w14:textId="77777777" w:rsidR="00185E6E" w:rsidRPr="00801422" w:rsidRDefault="00185E6E" w:rsidP="00B13EFD">
            <w:r w:rsidRPr="00801422">
              <w:t>Concentrate on work</w:t>
            </w:r>
          </w:p>
        </w:tc>
        <w:tc>
          <w:tcPr>
            <w:tcW w:w="1268" w:type="dxa"/>
          </w:tcPr>
          <w:p w14:paraId="315C84B1" w14:textId="77777777" w:rsidR="00185E6E" w:rsidRPr="00801422" w:rsidRDefault="00185E6E" w:rsidP="00B13EFD">
            <w:r w:rsidRPr="00801422">
              <w:t>Not at all</w:t>
            </w:r>
          </w:p>
          <w:p w14:paraId="455B381E" w14:textId="77777777" w:rsidR="00185E6E" w:rsidRPr="00D032DA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5784AB1E" w14:textId="77777777" w:rsidR="00185E6E" w:rsidRPr="00801422" w:rsidRDefault="00185E6E" w:rsidP="00B13EFD">
            <w:r w:rsidRPr="00801422">
              <w:t xml:space="preserve">Very mildly </w:t>
            </w:r>
          </w:p>
          <w:p w14:paraId="17A57E09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42E0D478" w14:textId="77777777" w:rsidR="00185E6E" w:rsidRPr="00801422" w:rsidRDefault="00185E6E" w:rsidP="00B13EFD">
            <w:r w:rsidRPr="00801422">
              <w:t>Mildly</w:t>
            </w:r>
          </w:p>
          <w:p w14:paraId="4643D816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3C58B53" w14:textId="77777777" w:rsidR="00185E6E" w:rsidRPr="00801422" w:rsidRDefault="00185E6E" w:rsidP="00B13EFD">
            <w:r w:rsidRPr="00801422">
              <w:t>Moderately</w:t>
            </w:r>
          </w:p>
          <w:p w14:paraId="3C7EC5FF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667E8F1E" w14:textId="77777777" w:rsidR="00185E6E" w:rsidRPr="00801422" w:rsidRDefault="00185E6E" w:rsidP="00B13EFD">
            <w:r w:rsidRPr="00801422">
              <w:t>Severely</w:t>
            </w:r>
          </w:p>
          <w:p w14:paraId="204556AE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2CFE08BA" w14:textId="77777777" w:rsidTr="00B13EFD">
        <w:tc>
          <w:tcPr>
            <w:tcW w:w="475" w:type="dxa"/>
          </w:tcPr>
          <w:p w14:paraId="6C52F14E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45001BE5" w14:textId="77777777" w:rsidR="00185E6E" w:rsidRPr="00801422" w:rsidRDefault="00185E6E" w:rsidP="00B13EFD">
            <w:r w:rsidRPr="00801422">
              <w:t>Complete my work</w:t>
            </w:r>
          </w:p>
        </w:tc>
        <w:tc>
          <w:tcPr>
            <w:tcW w:w="1268" w:type="dxa"/>
          </w:tcPr>
          <w:p w14:paraId="303B0306" w14:textId="77777777" w:rsidR="00185E6E" w:rsidRPr="00801422" w:rsidRDefault="00185E6E" w:rsidP="00B13EFD">
            <w:r w:rsidRPr="00801422">
              <w:t>Not at all</w:t>
            </w:r>
          </w:p>
          <w:p w14:paraId="62EFC70F" w14:textId="77777777" w:rsidR="00185E6E" w:rsidRPr="00D032DA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23B46809" w14:textId="77777777" w:rsidR="00185E6E" w:rsidRPr="00801422" w:rsidRDefault="00185E6E" w:rsidP="00B13EFD">
            <w:r w:rsidRPr="00801422">
              <w:t xml:space="preserve">Very mildly </w:t>
            </w:r>
          </w:p>
          <w:p w14:paraId="5B07F616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5B789B82" w14:textId="77777777" w:rsidR="00185E6E" w:rsidRPr="00801422" w:rsidRDefault="00185E6E" w:rsidP="00B13EFD">
            <w:r w:rsidRPr="00801422">
              <w:t>Mildly</w:t>
            </w:r>
          </w:p>
          <w:p w14:paraId="3CF2AB2F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449E0590" w14:textId="77777777" w:rsidR="00185E6E" w:rsidRPr="00801422" w:rsidRDefault="00185E6E" w:rsidP="00B13EFD">
            <w:r w:rsidRPr="00801422">
              <w:t>Moderately</w:t>
            </w:r>
          </w:p>
          <w:p w14:paraId="7D4836D5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566C7B32" w14:textId="77777777" w:rsidR="00185E6E" w:rsidRPr="00801422" w:rsidRDefault="00185E6E" w:rsidP="00B13EFD">
            <w:r w:rsidRPr="00801422">
              <w:t>Severely</w:t>
            </w:r>
          </w:p>
          <w:p w14:paraId="1ABF03B5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34D79D23" w14:textId="77777777" w:rsidTr="00B13EFD">
        <w:tc>
          <w:tcPr>
            <w:tcW w:w="475" w:type="dxa"/>
          </w:tcPr>
          <w:p w14:paraId="28A19679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rPr>
                <w:rFonts w:eastAsia="Calibri"/>
              </w:rPr>
              <w:t>3</w:t>
            </w:r>
          </w:p>
        </w:tc>
        <w:tc>
          <w:tcPr>
            <w:tcW w:w="2711" w:type="dxa"/>
          </w:tcPr>
          <w:p w14:paraId="5A165DB2" w14:textId="77777777" w:rsidR="00185E6E" w:rsidRPr="00801422" w:rsidRDefault="00185E6E" w:rsidP="00B13EFD">
            <w:r w:rsidRPr="00801422">
              <w:t>If I get infected with COVID-19, I will feel</w:t>
            </w:r>
          </w:p>
        </w:tc>
        <w:tc>
          <w:tcPr>
            <w:tcW w:w="1268" w:type="dxa"/>
          </w:tcPr>
          <w:p w14:paraId="27156948" w14:textId="77777777" w:rsidR="00185E6E" w:rsidRPr="00D032DA" w:rsidRDefault="00185E6E" w:rsidP="00B13EFD"/>
        </w:tc>
        <w:tc>
          <w:tcPr>
            <w:tcW w:w="1330" w:type="dxa"/>
          </w:tcPr>
          <w:p w14:paraId="7B74AD0B" w14:textId="77777777" w:rsidR="00185E6E" w:rsidRPr="00D032DA" w:rsidRDefault="00185E6E" w:rsidP="00B13EFD"/>
        </w:tc>
        <w:tc>
          <w:tcPr>
            <w:tcW w:w="1268" w:type="dxa"/>
          </w:tcPr>
          <w:p w14:paraId="461F808C" w14:textId="77777777" w:rsidR="00185E6E" w:rsidRPr="00D032DA" w:rsidRDefault="00185E6E" w:rsidP="00B13EFD"/>
        </w:tc>
        <w:tc>
          <w:tcPr>
            <w:tcW w:w="1493" w:type="dxa"/>
          </w:tcPr>
          <w:p w14:paraId="419356F2" w14:textId="77777777" w:rsidR="00185E6E" w:rsidRPr="00D032DA" w:rsidRDefault="00185E6E" w:rsidP="00B13EFD"/>
        </w:tc>
        <w:tc>
          <w:tcPr>
            <w:tcW w:w="1350" w:type="dxa"/>
          </w:tcPr>
          <w:p w14:paraId="4C7B64D2" w14:textId="77777777" w:rsidR="00185E6E" w:rsidRPr="00D032DA" w:rsidRDefault="00185E6E" w:rsidP="00B13EFD"/>
        </w:tc>
      </w:tr>
      <w:tr w:rsidR="00185E6E" w:rsidRPr="00801422" w14:paraId="10F783A7" w14:textId="77777777" w:rsidTr="00B13EFD">
        <w:tc>
          <w:tcPr>
            <w:tcW w:w="475" w:type="dxa"/>
          </w:tcPr>
          <w:p w14:paraId="4EB4212E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6F69B6E7" w14:textId="77777777" w:rsidR="00185E6E" w:rsidRPr="00801422" w:rsidRDefault="00185E6E" w:rsidP="00B13EFD">
            <w:r w:rsidRPr="00801422">
              <w:t>Irritable</w:t>
            </w:r>
          </w:p>
        </w:tc>
        <w:tc>
          <w:tcPr>
            <w:tcW w:w="1268" w:type="dxa"/>
          </w:tcPr>
          <w:p w14:paraId="459AA9EA" w14:textId="77777777" w:rsidR="00185E6E" w:rsidRPr="00801422" w:rsidRDefault="00185E6E" w:rsidP="00B13EFD">
            <w:r w:rsidRPr="00801422">
              <w:t>None</w:t>
            </w:r>
          </w:p>
          <w:p w14:paraId="5975425C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027FA0C9" w14:textId="77777777" w:rsidR="00185E6E" w:rsidRPr="00801422" w:rsidRDefault="00185E6E" w:rsidP="00B13EFD">
            <w:r w:rsidRPr="00801422">
              <w:t xml:space="preserve">Very mild  </w:t>
            </w:r>
          </w:p>
          <w:p w14:paraId="7547FEEE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660BEE57" w14:textId="77777777" w:rsidR="00185E6E" w:rsidRPr="00801422" w:rsidRDefault="00185E6E" w:rsidP="00B13EFD">
            <w:r w:rsidRPr="00801422">
              <w:t>Mild</w:t>
            </w:r>
          </w:p>
          <w:p w14:paraId="72C37684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4FA689E8" w14:textId="77777777" w:rsidR="00185E6E" w:rsidRPr="00801422" w:rsidRDefault="00185E6E" w:rsidP="00B13EFD">
            <w:r w:rsidRPr="00801422">
              <w:t>Moderate</w:t>
            </w:r>
          </w:p>
          <w:p w14:paraId="43056F1C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4284593E" w14:textId="77777777" w:rsidR="00185E6E" w:rsidRPr="00801422" w:rsidRDefault="00185E6E" w:rsidP="00B13EFD">
            <w:r w:rsidRPr="00801422">
              <w:t>Severe</w:t>
            </w:r>
          </w:p>
          <w:p w14:paraId="6A6071B8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226EDE7F" w14:textId="77777777" w:rsidTr="00B13EFD">
        <w:tc>
          <w:tcPr>
            <w:tcW w:w="475" w:type="dxa"/>
          </w:tcPr>
          <w:p w14:paraId="02824F0D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5C1F4DBC" w14:textId="77777777" w:rsidR="00185E6E" w:rsidRPr="00801422" w:rsidRDefault="00185E6E" w:rsidP="00B13EFD">
            <w:r w:rsidRPr="00801422">
              <w:t>Helpless</w:t>
            </w:r>
          </w:p>
        </w:tc>
        <w:tc>
          <w:tcPr>
            <w:tcW w:w="1268" w:type="dxa"/>
          </w:tcPr>
          <w:p w14:paraId="37F5FEFD" w14:textId="77777777" w:rsidR="00185E6E" w:rsidRPr="00801422" w:rsidRDefault="00185E6E" w:rsidP="00B13EFD">
            <w:r w:rsidRPr="00801422">
              <w:t>None</w:t>
            </w:r>
          </w:p>
          <w:p w14:paraId="73440AA5" w14:textId="77777777" w:rsidR="00185E6E" w:rsidRPr="00D032DA" w:rsidRDefault="00185E6E" w:rsidP="00B13EFD">
            <w:r w:rsidRPr="00D032DA">
              <w:lastRenderedPageBreak/>
              <w:t>1</w:t>
            </w:r>
          </w:p>
        </w:tc>
        <w:tc>
          <w:tcPr>
            <w:tcW w:w="1330" w:type="dxa"/>
          </w:tcPr>
          <w:p w14:paraId="14595ADF" w14:textId="77777777" w:rsidR="00185E6E" w:rsidRPr="00801422" w:rsidRDefault="00185E6E" w:rsidP="00B13EFD">
            <w:r w:rsidRPr="00801422">
              <w:lastRenderedPageBreak/>
              <w:t xml:space="preserve">Very mild  </w:t>
            </w:r>
          </w:p>
          <w:p w14:paraId="42FFEB76" w14:textId="77777777" w:rsidR="00185E6E" w:rsidRPr="00D032DA" w:rsidRDefault="00185E6E" w:rsidP="00B13EFD">
            <w:r w:rsidRPr="00801422">
              <w:lastRenderedPageBreak/>
              <w:t>2</w:t>
            </w:r>
          </w:p>
        </w:tc>
        <w:tc>
          <w:tcPr>
            <w:tcW w:w="1268" w:type="dxa"/>
          </w:tcPr>
          <w:p w14:paraId="6EF8EE86" w14:textId="77777777" w:rsidR="00185E6E" w:rsidRPr="00801422" w:rsidRDefault="00185E6E" w:rsidP="00B13EFD">
            <w:r w:rsidRPr="00801422">
              <w:lastRenderedPageBreak/>
              <w:t>Mild</w:t>
            </w:r>
          </w:p>
          <w:p w14:paraId="5EE370A8" w14:textId="77777777" w:rsidR="00185E6E" w:rsidRPr="00D032DA" w:rsidRDefault="00185E6E" w:rsidP="00B13EFD">
            <w:r w:rsidRPr="00801422">
              <w:lastRenderedPageBreak/>
              <w:t>3</w:t>
            </w:r>
          </w:p>
        </w:tc>
        <w:tc>
          <w:tcPr>
            <w:tcW w:w="1493" w:type="dxa"/>
          </w:tcPr>
          <w:p w14:paraId="5665BF1D" w14:textId="77777777" w:rsidR="00185E6E" w:rsidRPr="00801422" w:rsidRDefault="00185E6E" w:rsidP="00B13EFD">
            <w:r w:rsidRPr="00801422">
              <w:lastRenderedPageBreak/>
              <w:t>Moderate</w:t>
            </w:r>
          </w:p>
          <w:p w14:paraId="18618C76" w14:textId="77777777" w:rsidR="00185E6E" w:rsidRPr="00D032DA" w:rsidRDefault="00185E6E" w:rsidP="00B13EFD">
            <w:r w:rsidRPr="00801422">
              <w:lastRenderedPageBreak/>
              <w:t>4</w:t>
            </w:r>
          </w:p>
        </w:tc>
        <w:tc>
          <w:tcPr>
            <w:tcW w:w="1350" w:type="dxa"/>
          </w:tcPr>
          <w:p w14:paraId="715644EF" w14:textId="77777777" w:rsidR="00185E6E" w:rsidRPr="00801422" w:rsidRDefault="00185E6E" w:rsidP="00B13EFD">
            <w:r w:rsidRPr="00801422">
              <w:lastRenderedPageBreak/>
              <w:t>Severe</w:t>
            </w:r>
          </w:p>
          <w:p w14:paraId="159F7C43" w14:textId="77777777" w:rsidR="00185E6E" w:rsidRPr="00D032DA" w:rsidRDefault="00185E6E" w:rsidP="00B13EFD">
            <w:r w:rsidRPr="00801422">
              <w:lastRenderedPageBreak/>
              <w:t>5</w:t>
            </w:r>
          </w:p>
        </w:tc>
      </w:tr>
      <w:tr w:rsidR="00185E6E" w:rsidRPr="00801422" w14:paraId="1670ADDC" w14:textId="77777777" w:rsidTr="00B13EFD">
        <w:tc>
          <w:tcPr>
            <w:tcW w:w="475" w:type="dxa"/>
          </w:tcPr>
          <w:p w14:paraId="125A84E8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35A978CC" w14:textId="77777777" w:rsidR="00185E6E" w:rsidRPr="00801422" w:rsidRDefault="00185E6E" w:rsidP="00B13EFD">
            <w:r w:rsidRPr="00801422">
              <w:t>Worried</w:t>
            </w:r>
          </w:p>
        </w:tc>
        <w:tc>
          <w:tcPr>
            <w:tcW w:w="1268" w:type="dxa"/>
          </w:tcPr>
          <w:p w14:paraId="418BECA5" w14:textId="77777777" w:rsidR="00185E6E" w:rsidRPr="00801422" w:rsidRDefault="00185E6E" w:rsidP="00B13EFD">
            <w:r w:rsidRPr="00801422">
              <w:t>None</w:t>
            </w:r>
          </w:p>
          <w:p w14:paraId="30025B2C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t>1</w:t>
            </w:r>
          </w:p>
        </w:tc>
        <w:tc>
          <w:tcPr>
            <w:tcW w:w="1330" w:type="dxa"/>
          </w:tcPr>
          <w:p w14:paraId="657069AB" w14:textId="77777777" w:rsidR="00185E6E" w:rsidRPr="00801422" w:rsidRDefault="00185E6E" w:rsidP="00B13EFD">
            <w:r w:rsidRPr="00801422">
              <w:t xml:space="preserve">Very mild  </w:t>
            </w:r>
          </w:p>
          <w:p w14:paraId="2492B84A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2</w:t>
            </w:r>
          </w:p>
        </w:tc>
        <w:tc>
          <w:tcPr>
            <w:tcW w:w="1268" w:type="dxa"/>
          </w:tcPr>
          <w:p w14:paraId="2BB4A954" w14:textId="77777777" w:rsidR="00185E6E" w:rsidRPr="00801422" w:rsidRDefault="00185E6E" w:rsidP="00B13EFD">
            <w:r w:rsidRPr="00801422">
              <w:t>Mild</w:t>
            </w:r>
          </w:p>
          <w:p w14:paraId="4CD0C911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3</w:t>
            </w:r>
          </w:p>
        </w:tc>
        <w:tc>
          <w:tcPr>
            <w:tcW w:w="1493" w:type="dxa"/>
          </w:tcPr>
          <w:p w14:paraId="00BE6AF2" w14:textId="77777777" w:rsidR="00185E6E" w:rsidRPr="00801422" w:rsidRDefault="00185E6E" w:rsidP="00B13EFD">
            <w:r w:rsidRPr="00801422">
              <w:t>Moderate</w:t>
            </w:r>
          </w:p>
          <w:p w14:paraId="24196A42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4</w:t>
            </w:r>
          </w:p>
        </w:tc>
        <w:tc>
          <w:tcPr>
            <w:tcW w:w="1350" w:type="dxa"/>
          </w:tcPr>
          <w:p w14:paraId="7E0E1D1F" w14:textId="77777777" w:rsidR="00185E6E" w:rsidRPr="00801422" w:rsidRDefault="00185E6E" w:rsidP="00B13EFD">
            <w:r w:rsidRPr="00801422">
              <w:t>Severe</w:t>
            </w:r>
          </w:p>
          <w:p w14:paraId="7E802DF9" w14:textId="77777777" w:rsidR="00185E6E" w:rsidRPr="00D032DA" w:rsidRDefault="00185E6E" w:rsidP="00B13EFD">
            <w:pPr>
              <w:rPr>
                <w:rFonts w:eastAsia="Calibri"/>
              </w:rPr>
            </w:pPr>
            <w:r w:rsidRPr="00801422">
              <w:t>5</w:t>
            </w:r>
          </w:p>
        </w:tc>
      </w:tr>
      <w:tr w:rsidR="00185E6E" w:rsidRPr="00801422" w14:paraId="1F53F4EF" w14:textId="77777777" w:rsidTr="00B13EFD">
        <w:tc>
          <w:tcPr>
            <w:tcW w:w="475" w:type="dxa"/>
          </w:tcPr>
          <w:p w14:paraId="7BCA82E5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230C9151" w14:textId="77777777" w:rsidR="00185E6E" w:rsidRPr="00801422" w:rsidRDefault="00185E6E" w:rsidP="00B13EFD">
            <w:r w:rsidRPr="00801422">
              <w:t>Frustrated</w:t>
            </w:r>
          </w:p>
        </w:tc>
        <w:tc>
          <w:tcPr>
            <w:tcW w:w="1268" w:type="dxa"/>
          </w:tcPr>
          <w:p w14:paraId="342F894C" w14:textId="77777777" w:rsidR="00185E6E" w:rsidRPr="00801422" w:rsidRDefault="00185E6E" w:rsidP="00B13EFD">
            <w:r w:rsidRPr="00801422">
              <w:t>None</w:t>
            </w:r>
          </w:p>
          <w:p w14:paraId="1EB2FD48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53AB705F" w14:textId="77777777" w:rsidR="00185E6E" w:rsidRPr="00801422" w:rsidRDefault="00185E6E" w:rsidP="00B13EFD">
            <w:r w:rsidRPr="00801422">
              <w:t xml:space="preserve">Very mild  </w:t>
            </w:r>
          </w:p>
          <w:p w14:paraId="7302D5B5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4ECD81DB" w14:textId="77777777" w:rsidR="00185E6E" w:rsidRPr="00801422" w:rsidRDefault="00185E6E" w:rsidP="00B13EFD">
            <w:r w:rsidRPr="00801422">
              <w:t>Mild</w:t>
            </w:r>
          </w:p>
          <w:p w14:paraId="3CFB8733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187E84CC" w14:textId="77777777" w:rsidR="00185E6E" w:rsidRPr="00801422" w:rsidRDefault="00185E6E" w:rsidP="00B13EFD">
            <w:r w:rsidRPr="00801422">
              <w:t>Moderate</w:t>
            </w:r>
          </w:p>
          <w:p w14:paraId="48B954B5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08F3925A" w14:textId="77777777" w:rsidR="00185E6E" w:rsidRPr="00801422" w:rsidRDefault="00185E6E" w:rsidP="00B13EFD">
            <w:r w:rsidRPr="00801422">
              <w:t>Severe</w:t>
            </w:r>
          </w:p>
          <w:p w14:paraId="03423E12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2FD11735" w14:textId="77777777" w:rsidTr="00B13EFD">
        <w:tc>
          <w:tcPr>
            <w:tcW w:w="475" w:type="dxa"/>
          </w:tcPr>
          <w:p w14:paraId="72E837BC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51AF2001" w14:textId="77777777" w:rsidR="00185E6E" w:rsidRPr="00801422" w:rsidRDefault="00185E6E" w:rsidP="00B13EFD">
            <w:r w:rsidRPr="00801422">
              <w:t xml:space="preserve">If I get infected with COVID-19, I will impact people by </w:t>
            </w:r>
          </w:p>
        </w:tc>
        <w:tc>
          <w:tcPr>
            <w:tcW w:w="1268" w:type="dxa"/>
          </w:tcPr>
          <w:p w14:paraId="466BB82E" w14:textId="77777777" w:rsidR="00185E6E" w:rsidRPr="00D032DA" w:rsidRDefault="00185E6E" w:rsidP="00B13EFD"/>
        </w:tc>
        <w:tc>
          <w:tcPr>
            <w:tcW w:w="1330" w:type="dxa"/>
          </w:tcPr>
          <w:p w14:paraId="2D85932E" w14:textId="77777777" w:rsidR="00185E6E" w:rsidRPr="00D032DA" w:rsidRDefault="00185E6E" w:rsidP="00B13EFD"/>
        </w:tc>
        <w:tc>
          <w:tcPr>
            <w:tcW w:w="1268" w:type="dxa"/>
          </w:tcPr>
          <w:p w14:paraId="786C16B6" w14:textId="77777777" w:rsidR="00185E6E" w:rsidRPr="00D032DA" w:rsidRDefault="00185E6E" w:rsidP="00B13EFD"/>
        </w:tc>
        <w:tc>
          <w:tcPr>
            <w:tcW w:w="1493" w:type="dxa"/>
          </w:tcPr>
          <w:p w14:paraId="65B03D80" w14:textId="77777777" w:rsidR="00185E6E" w:rsidRPr="00D032DA" w:rsidRDefault="00185E6E" w:rsidP="00B13EFD"/>
        </w:tc>
        <w:tc>
          <w:tcPr>
            <w:tcW w:w="1350" w:type="dxa"/>
          </w:tcPr>
          <w:p w14:paraId="35343B3B" w14:textId="77777777" w:rsidR="00185E6E" w:rsidRPr="00D032DA" w:rsidRDefault="00185E6E" w:rsidP="00B13EFD"/>
        </w:tc>
      </w:tr>
      <w:tr w:rsidR="00185E6E" w:rsidRPr="00801422" w14:paraId="0AD08D56" w14:textId="77777777" w:rsidTr="00B13EFD">
        <w:tc>
          <w:tcPr>
            <w:tcW w:w="475" w:type="dxa"/>
          </w:tcPr>
          <w:p w14:paraId="03741EC1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18CC8511" w14:textId="77777777" w:rsidR="00185E6E" w:rsidRPr="00801422" w:rsidRDefault="00185E6E" w:rsidP="00B13EFD">
            <w:r w:rsidRPr="00801422">
              <w:t>Making them worry</w:t>
            </w:r>
          </w:p>
        </w:tc>
        <w:tc>
          <w:tcPr>
            <w:tcW w:w="1268" w:type="dxa"/>
          </w:tcPr>
          <w:p w14:paraId="7919A46E" w14:textId="77777777" w:rsidR="00185E6E" w:rsidRPr="00801422" w:rsidRDefault="00185E6E" w:rsidP="00B13EFD">
            <w:r w:rsidRPr="00801422">
              <w:t>Not at all</w:t>
            </w:r>
          </w:p>
          <w:p w14:paraId="67C60632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32E89E48" w14:textId="77777777" w:rsidR="00185E6E" w:rsidRPr="00801422" w:rsidRDefault="00185E6E" w:rsidP="00B13EFD">
            <w:r w:rsidRPr="00801422">
              <w:t xml:space="preserve">Very mildly  </w:t>
            </w:r>
          </w:p>
          <w:p w14:paraId="210CFC23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0A31853D" w14:textId="77777777" w:rsidR="00185E6E" w:rsidRPr="00801422" w:rsidRDefault="00185E6E" w:rsidP="00B13EFD">
            <w:r w:rsidRPr="00801422">
              <w:t>Mildly</w:t>
            </w:r>
          </w:p>
          <w:p w14:paraId="28D12351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7A44B011" w14:textId="77777777" w:rsidR="00185E6E" w:rsidRPr="00801422" w:rsidRDefault="00185E6E" w:rsidP="00B13EFD">
            <w:r w:rsidRPr="00801422">
              <w:t>Moderately</w:t>
            </w:r>
          </w:p>
          <w:p w14:paraId="38236D9E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4231208A" w14:textId="77777777" w:rsidR="00185E6E" w:rsidRPr="00801422" w:rsidRDefault="00185E6E" w:rsidP="00B13EFD">
            <w:r w:rsidRPr="00801422">
              <w:t>Severely</w:t>
            </w:r>
          </w:p>
          <w:p w14:paraId="71BA1550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3A2A6D50" w14:textId="77777777" w:rsidTr="00B13EFD">
        <w:tc>
          <w:tcPr>
            <w:tcW w:w="475" w:type="dxa"/>
          </w:tcPr>
          <w:p w14:paraId="7DCAC5AD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670E68D8" w14:textId="77777777" w:rsidR="00185E6E" w:rsidRPr="00801422" w:rsidRDefault="00185E6E" w:rsidP="00B13EFD">
            <w:r w:rsidRPr="00801422">
              <w:t>Being a burden</w:t>
            </w:r>
          </w:p>
        </w:tc>
        <w:tc>
          <w:tcPr>
            <w:tcW w:w="1268" w:type="dxa"/>
          </w:tcPr>
          <w:p w14:paraId="2ED90EFF" w14:textId="77777777" w:rsidR="00185E6E" w:rsidRPr="00801422" w:rsidRDefault="00185E6E" w:rsidP="00B13EFD">
            <w:r w:rsidRPr="00801422">
              <w:t>Not at all</w:t>
            </w:r>
          </w:p>
          <w:p w14:paraId="58210F06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074A307A" w14:textId="77777777" w:rsidR="00185E6E" w:rsidRPr="00801422" w:rsidRDefault="00185E6E" w:rsidP="00B13EFD">
            <w:r w:rsidRPr="00801422">
              <w:t xml:space="preserve">Very mildly  </w:t>
            </w:r>
          </w:p>
          <w:p w14:paraId="44325CE3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5B223C84" w14:textId="77777777" w:rsidR="00185E6E" w:rsidRPr="00801422" w:rsidRDefault="00185E6E" w:rsidP="00B13EFD">
            <w:r w:rsidRPr="00801422">
              <w:t>Mildly</w:t>
            </w:r>
          </w:p>
          <w:p w14:paraId="4B787BCE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68325E3B" w14:textId="77777777" w:rsidR="00185E6E" w:rsidRPr="00801422" w:rsidRDefault="00185E6E" w:rsidP="00B13EFD">
            <w:r w:rsidRPr="00801422">
              <w:t>Moderately</w:t>
            </w:r>
          </w:p>
          <w:p w14:paraId="6F55F9D0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505D8E7B" w14:textId="77777777" w:rsidR="00185E6E" w:rsidRPr="00801422" w:rsidRDefault="00185E6E" w:rsidP="00B13EFD">
            <w:r w:rsidRPr="00801422">
              <w:t>Severely</w:t>
            </w:r>
          </w:p>
          <w:p w14:paraId="302FF082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2A489B5B" w14:textId="77777777" w:rsidTr="00B13EFD">
        <w:tc>
          <w:tcPr>
            <w:tcW w:w="475" w:type="dxa"/>
          </w:tcPr>
          <w:p w14:paraId="08B077D9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74F274E1" w14:textId="77777777" w:rsidR="00185E6E" w:rsidRPr="00801422" w:rsidRDefault="00185E6E" w:rsidP="00B13EFD">
            <w:r w:rsidRPr="00801422">
              <w:t>Limiting their lives</w:t>
            </w:r>
          </w:p>
        </w:tc>
        <w:tc>
          <w:tcPr>
            <w:tcW w:w="1268" w:type="dxa"/>
          </w:tcPr>
          <w:p w14:paraId="147ACCA9" w14:textId="77777777" w:rsidR="00185E6E" w:rsidRPr="00801422" w:rsidRDefault="00185E6E" w:rsidP="00B13EFD">
            <w:r w:rsidRPr="00801422">
              <w:t>Not at all</w:t>
            </w:r>
          </w:p>
          <w:p w14:paraId="460A18AE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0C61A846" w14:textId="77777777" w:rsidR="00185E6E" w:rsidRPr="00801422" w:rsidRDefault="00185E6E" w:rsidP="00B13EFD">
            <w:r w:rsidRPr="00801422">
              <w:t xml:space="preserve">Very mildly  </w:t>
            </w:r>
          </w:p>
          <w:p w14:paraId="19814FD6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10E08662" w14:textId="77777777" w:rsidR="00185E6E" w:rsidRPr="00801422" w:rsidRDefault="00185E6E" w:rsidP="00B13EFD">
            <w:r w:rsidRPr="00801422">
              <w:t>Mildly</w:t>
            </w:r>
          </w:p>
          <w:p w14:paraId="10901594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0298762F" w14:textId="77777777" w:rsidR="00185E6E" w:rsidRPr="00801422" w:rsidRDefault="00185E6E" w:rsidP="00B13EFD">
            <w:r w:rsidRPr="00801422">
              <w:t>Moderately</w:t>
            </w:r>
          </w:p>
          <w:p w14:paraId="2DFA8B05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7FB3FD28" w14:textId="77777777" w:rsidR="00185E6E" w:rsidRPr="00801422" w:rsidRDefault="00185E6E" w:rsidP="00B13EFD">
            <w:r w:rsidRPr="00801422">
              <w:t>Severely</w:t>
            </w:r>
          </w:p>
          <w:p w14:paraId="3703DD2B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367AB9B1" w14:textId="77777777" w:rsidTr="00B13EFD">
        <w:tc>
          <w:tcPr>
            <w:tcW w:w="475" w:type="dxa"/>
          </w:tcPr>
          <w:p w14:paraId="3E7CB8A4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51C44976" w14:textId="77777777" w:rsidR="00185E6E" w:rsidRPr="00801422" w:rsidRDefault="00185E6E" w:rsidP="00B13EFD">
            <w:r w:rsidRPr="00801422">
              <w:t>Needing to depend on them</w:t>
            </w:r>
          </w:p>
        </w:tc>
        <w:tc>
          <w:tcPr>
            <w:tcW w:w="1268" w:type="dxa"/>
          </w:tcPr>
          <w:p w14:paraId="7243248E" w14:textId="77777777" w:rsidR="00185E6E" w:rsidRPr="00801422" w:rsidRDefault="00185E6E" w:rsidP="00B13EFD">
            <w:r w:rsidRPr="00801422">
              <w:t>Not at all</w:t>
            </w:r>
          </w:p>
          <w:p w14:paraId="14DE62FC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328819B7" w14:textId="77777777" w:rsidR="00185E6E" w:rsidRPr="00801422" w:rsidRDefault="00185E6E" w:rsidP="00B13EFD">
            <w:r w:rsidRPr="00801422">
              <w:t xml:space="preserve">Very mildly  </w:t>
            </w:r>
          </w:p>
          <w:p w14:paraId="2A4F55DA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409D53E7" w14:textId="77777777" w:rsidR="00185E6E" w:rsidRPr="00801422" w:rsidRDefault="00185E6E" w:rsidP="00B13EFD">
            <w:r w:rsidRPr="00801422">
              <w:t>Mildly</w:t>
            </w:r>
          </w:p>
          <w:p w14:paraId="6EA8983C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54E53566" w14:textId="77777777" w:rsidR="00185E6E" w:rsidRPr="00801422" w:rsidRDefault="00185E6E" w:rsidP="00B13EFD">
            <w:r w:rsidRPr="00801422">
              <w:t>Moderately</w:t>
            </w:r>
          </w:p>
          <w:p w14:paraId="783E70C7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0E79839F" w14:textId="77777777" w:rsidR="00185E6E" w:rsidRPr="00801422" w:rsidRDefault="00185E6E" w:rsidP="00B13EFD">
            <w:r w:rsidRPr="00801422">
              <w:t>Severely</w:t>
            </w:r>
          </w:p>
          <w:p w14:paraId="66BB3204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6B529710" w14:textId="77777777" w:rsidTr="00B13EFD">
        <w:trPr>
          <w:trHeight w:val="170"/>
        </w:trPr>
        <w:tc>
          <w:tcPr>
            <w:tcW w:w="475" w:type="dxa"/>
          </w:tcPr>
          <w:p w14:paraId="1D3286E8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366E3053" w14:textId="77777777" w:rsidR="00185E6E" w:rsidRPr="00801422" w:rsidRDefault="00185E6E" w:rsidP="00B13EFD">
            <w:r w:rsidRPr="00801422">
              <w:t>Not being able to take care of people dependent on me</w:t>
            </w:r>
          </w:p>
        </w:tc>
        <w:tc>
          <w:tcPr>
            <w:tcW w:w="1268" w:type="dxa"/>
          </w:tcPr>
          <w:p w14:paraId="3C40A2EA" w14:textId="77777777" w:rsidR="00185E6E" w:rsidRPr="00801422" w:rsidRDefault="00185E6E" w:rsidP="00B13EFD">
            <w:r w:rsidRPr="00801422">
              <w:t>Not at all</w:t>
            </w:r>
          </w:p>
          <w:p w14:paraId="16B6BEC8" w14:textId="77777777" w:rsidR="00185E6E" w:rsidRPr="00D032DA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7BC1B4FA" w14:textId="77777777" w:rsidR="00185E6E" w:rsidRPr="00801422" w:rsidRDefault="00185E6E" w:rsidP="00B13EFD">
            <w:r w:rsidRPr="00801422">
              <w:t xml:space="preserve">Very mildly  </w:t>
            </w:r>
          </w:p>
          <w:p w14:paraId="5148CF1C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713E3B69" w14:textId="77777777" w:rsidR="00185E6E" w:rsidRPr="00801422" w:rsidRDefault="00185E6E" w:rsidP="00B13EFD">
            <w:r w:rsidRPr="00801422">
              <w:t>Mildly</w:t>
            </w:r>
          </w:p>
          <w:p w14:paraId="7B7A2DF7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194262A1" w14:textId="77777777" w:rsidR="00185E6E" w:rsidRPr="00801422" w:rsidRDefault="00185E6E" w:rsidP="00B13EFD">
            <w:r w:rsidRPr="00801422">
              <w:t>Moderately</w:t>
            </w:r>
          </w:p>
          <w:p w14:paraId="22CE84BF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67C74716" w14:textId="77777777" w:rsidR="00185E6E" w:rsidRPr="00801422" w:rsidRDefault="00185E6E" w:rsidP="00B13EFD">
            <w:r w:rsidRPr="00801422">
              <w:t>Severely</w:t>
            </w:r>
          </w:p>
          <w:p w14:paraId="62FEFD91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392D09CE" w14:textId="77777777" w:rsidTr="00B13EFD">
        <w:trPr>
          <w:trHeight w:val="170"/>
        </w:trPr>
        <w:tc>
          <w:tcPr>
            <w:tcW w:w="475" w:type="dxa"/>
          </w:tcPr>
          <w:p w14:paraId="5A7A3686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1D8A9A4F" w14:textId="77777777" w:rsidR="00185E6E" w:rsidRPr="00801422" w:rsidRDefault="00185E6E" w:rsidP="00B13EFD">
            <w:r w:rsidRPr="00801422">
              <w:t>Spreading infection to them</w:t>
            </w:r>
          </w:p>
          <w:p w14:paraId="694E8431" w14:textId="77777777" w:rsidR="00185E6E" w:rsidRPr="00801422" w:rsidRDefault="00185E6E" w:rsidP="00B13EFD"/>
        </w:tc>
        <w:tc>
          <w:tcPr>
            <w:tcW w:w="1268" w:type="dxa"/>
          </w:tcPr>
          <w:p w14:paraId="04322E30" w14:textId="77777777" w:rsidR="00185E6E" w:rsidRPr="00801422" w:rsidRDefault="00185E6E" w:rsidP="00B13EFD">
            <w:r w:rsidRPr="00801422">
              <w:t>Not at all</w:t>
            </w:r>
          </w:p>
          <w:p w14:paraId="14228783" w14:textId="77777777" w:rsidR="00185E6E" w:rsidRPr="00801422" w:rsidRDefault="00185E6E" w:rsidP="00B13EFD">
            <w:r w:rsidRPr="00D032DA">
              <w:t>1</w:t>
            </w:r>
          </w:p>
        </w:tc>
        <w:tc>
          <w:tcPr>
            <w:tcW w:w="1330" w:type="dxa"/>
          </w:tcPr>
          <w:p w14:paraId="0BB5562E" w14:textId="77777777" w:rsidR="00185E6E" w:rsidRPr="00801422" w:rsidRDefault="00185E6E" w:rsidP="00B13EFD">
            <w:r w:rsidRPr="00801422">
              <w:t xml:space="preserve">Very mildly  </w:t>
            </w:r>
          </w:p>
          <w:p w14:paraId="46B7CEEB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1489EDA8" w14:textId="77777777" w:rsidR="00185E6E" w:rsidRPr="00801422" w:rsidRDefault="00185E6E" w:rsidP="00B13EFD">
            <w:r w:rsidRPr="00801422">
              <w:t>Mildly</w:t>
            </w:r>
          </w:p>
          <w:p w14:paraId="0A6F092C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60BF86DE" w14:textId="77777777" w:rsidR="00185E6E" w:rsidRPr="00801422" w:rsidRDefault="00185E6E" w:rsidP="00B13EFD">
            <w:r w:rsidRPr="00801422">
              <w:t>Moderately</w:t>
            </w:r>
          </w:p>
          <w:p w14:paraId="2EA5E118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2CB92585" w14:textId="77777777" w:rsidR="00185E6E" w:rsidRPr="00801422" w:rsidRDefault="00185E6E" w:rsidP="00B13EFD">
            <w:r w:rsidRPr="00801422">
              <w:t>Severely</w:t>
            </w:r>
          </w:p>
          <w:p w14:paraId="55E123F3" w14:textId="77777777" w:rsidR="00185E6E" w:rsidRPr="00801422" w:rsidRDefault="00185E6E" w:rsidP="00B13EFD">
            <w:r w:rsidRPr="00801422">
              <w:t>5</w:t>
            </w:r>
          </w:p>
        </w:tc>
      </w:tr>
      <w:tr w:rsidR="00185E6E" w:rsidRPr="00801422" w14:paraId="22935DAD" w14:textId="77777777" w:rsidTr="00B13EFD">
        <w:tc>
          <w:tcPr>
            <w:tcW w:w="475" w:type="dxa"/>
          </w:tcPr>
          <w:p w14:paraId="0FDDE63A" w14:textId="77777777" w:rsidR="00185E6E" w:rsidRPr="00D032DA" w:rsidRDefault="00185E6E" w:rsidP="00B13EFD">
            <w:pPr>
              <w:rPr>
                <w:rFonts w:eastAsia="Calibri"/>
              </w:rPr>
            </w:pPr>
            <w:r w:rsidRPr="00D032DA">
              <w:rPr>
                <w:rFonts w:eastAsia="Calibri"/>
              </w:rPr>
              <w:lastRenderedPageBreak/>
              <w:t>4</w:t>
            </w:r>
          </w:p>
        </w:tc>
        <w:tc>
          <w:tcPr>
            <w:tcW w:w="2711" w:type="dxa"/>
          </w:tcPr>
          <w:p w14:paraId="4ED5EFFF" w14:textId="77777777" w:rsidR="00185E6E" w:rsidRPr="00801422" w:rsidRDefault="00185E6E" w:rsidP="00B13EFD">
            <w:r w:rsidRPr="00801422">
              <w:t>If I get infected with COVID-19, I will</w:t>
            </w:r>
          </w:p>
        </w:tc>
        <w:tc>
          <w:tcPr>
            <w:tcW w:w="1268" w:type="dxa"/>
          </w:tcPr>
          <w:p w14:paraId="0064FAEF" w14:textId="77777777" w:rsidR="00185E6E" w:rsidRPr="00D032DA" w:rsidRDefault="00185E6E" w:rsidP="00B13EFD"/>
        </w:tc>
        <w:tc>
          <w:tcPr>
            <w:tcW w:w="1330" w:type="dxa"/>
          </w:tcPr>
          <w:p w14:paraId="3CFB4883" w14:textId="77777777" w:rsidR="00185E6E" w:rsidRPr="00D032DA" w:rsidRDefault="00185E6E" w:rsidP="00B13EFD"/>
        </w:tc>
        <w:tc>
          <w:tcPr>
            <w:tcW w:w="1268" w:type="dxa"/>
          </w:tcPr>
          <w:p w14:paraId="0F19B172" w14:textId="77777777" w:rsidR="00185E6E" w:rsidRPr="00D032DA" w:rsidRDefault="00185E6E" w:rsidP="00B13EFD"/>
        </w:tc>
        <w:tc>
          <w:tcPr>
            <w:tcW w:w="1493" w:type="dxa"/>
          </w:tcPr>
          <w:p w14:paraId="67B91AD5" w14:textId="77777777" w:rsidR="00185E6E" w:rsidRPr="00D032DA" w:rsidRDefault="00185E6E" w:rsidP="00B13EFD"/>
        </w:tc>
        <w:tc>
          <w:tcPr>
            <w:tcW w:w="1350" w:type="dxa"/>
          </w:tcPr>
          <w:p w14:paraId="434754F7" w14:textId="77777777" w:rsidR="00185E6E" w:rsidRPr="00D032DA" w:rsidRDefault="00185E6E" w:rsidP="00B13EFD"/>
        </w:tc>
      </w:tr>
      <w:tr w:rsidR="00185E6E" w:rsidRPr="00801422" w14:paraId="4307969F" w14:textId="77777777" w:rsidTr="00B13EFD">
        <w:tc>
          <w:tcPr>
            <w:tcW w:w="475" w:type="dxa"/>
          </w:tcPr>
          <w:p w14:paraId="0A7D7670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0A357032" w14:textId="77777777" w:rsidR="00185E6E" w:rsidRPr="00801422" w:rsidRDefault="00185E6E" w:rsidP="00B13EFD">
            <w:r w:rsidRPr="00801422">
              <w:t>Suffer financially</w:t>
            </w:r>
          </w:p>
        </w:tc>
        <w:tc>
          <w:tcPr>
            <w:tcW w:w="1268" w:type="dxa"/>
          </w:tcPr>
          <w:p w14:paraId="3F1DE8E9" w14:textId="77777777" w:rsidR="00185E6E" w:rsidRPr="00801422" w:rsidRDefault="00185E6E" w:rsidP="00B13EFD">
            <w:r w:rsidRPr="00801422">
              <w:t>Not at all</w:t>
            </w:r>
          </w:p>
          <w:p w14:paraId="797CF5B4" w14:textId="77777777" w:rsidR="00185E6E" w:rsidRPr="00D032DA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49EAEA09" w14:textId="77777777" w:rsidR="00185E6E" w:rsidRPr="00801422" w:rsidRDefault="00185E6E" w:rsidP="00B13EFD">
            <w:r w:rsidRPr="00801422">
              <w:t xml:space="preserve">Very mildly </w:t>
            </w:r>
          </w:p>
          <w:p w14:paraId="5421279F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16F9DC20" w14:textId="77777777" w:rsidR="00185E6E" w:rsidRPr="00801422" w:rsidRDefault="00185E6E" w:rsidP="00B13EFD">
            <w:r w:rsidRPr="00801422">
              <w:t>Mildly</w:t>
            </w:r>
          </w:p>
          <w:p w14:paraId="0A7E778B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30BCC0A6" w14:textId="77777777" w:rsidR="00185E6E" w:rsidRPr="00801422" w:rsidRDefault="00185E6E" w:rsidP="00B13EFD">
            <w:r w:rsidRPr="00801422">
              <w:t>Moderately</w:t>
            </w:r>
          </w:p>
          <w:p w14:paraId="54378023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703BA4C4" w14:textId="77777777" w:rsidR="00185E6E" w:rsidRPr="00801422" w:rsidRDefault="00185E6E" w:rsidP="00B13EFD">
            <w:r w:rsidRPr="00801422">
              <w:t>Severely</w:t>
            </w:r>
          </w:p>
          <w:p w14:paraId="3B2CDC2E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04F2CDA6" w14:textId="77777777" w:rsidTr="00B13EFD">
        <w:tc>
          <w:tcPr>
            <w:tcW w:w="475" w:type="dxa"/>
          </w:tcPr>
          <w:p w14:paraId="152A174C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0ACC87AB" w14:textId="77777777" w:rsidR="00185E6E" w:rsidRPr="00801422" w:rsidRDefault="00185E6E" w:rsidP="00B13EFD">
            <w:r w:rsidRPr="00801422">
              <w:t>Suffer in my personal relationships</w:t>
            </w:r>
          </w:p>
        </w:tc>
        <w:tc>
          <w:tcPr>
            <w:tcW w:w="1268" w:type="dxa"/>
          </w:tcPr>
          <w:p w14:paraId="637D626B" w14:textId="77777777" w:rsidR="00185E6E" w:rsidRPr="00801422" w:rsidRDefault="00185E6E" w:rsidP="00B13EFD">
            <w:r w:rsidRPr="00801422">
              <w:t>Not at all</w:t>
            </w:r>
          </w:p>
          <w:p w14:paraId="5C357EA8" w14:textId="77777777" w:rsidR="00185E6E" w:rsidRPr="00D032DA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0B48E06E" w14:textId="77777777" w:rsidR="00185E6E" w:rsidRPr="00801422" w:rsidRDefault="00185E6E" w:rsidP="00B13EFD">
            <w:r w:rsidRPr="00801422">
              <w:t xml:space="preserve">Very mildly </w:t>
            </w:r>
          </w:p>
          <w:p w14:paraId="05D696EF" w14:textId="77777777" w:rsidR="00185E6E" w:rsidRPr="00D032DA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1469006E" w14:textId="77777777" w:rsidR="00185E6E" w:rsidRPr="00801422" w:rsidRDefault="00185E6E" w:rsidP="00B13EFD">
            <w:r w:rsidRPr="00801422">
              <w:t>Mildly</w:t>
            </w:r>
          </w:p>
          <w:p w14:paraId="1B4238E1" w14:textId="77777777" w:rsidR="00185E6E" w:rsidRPr="00D032DA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568CDD10" w14:textId="77777777" w:rsidR="00185E6E" w:rsidRPr="00801422" w:rsidRDefault="00185E6E" w:rsidP="00B13EFD">
            <w:r w:rsidRPr="00801422">
              <w:t>Moderately</w:t>
            </w:r>
          </w:p>
          <w:p w14:paraId="75099A08" w14:textId="77777777" w:rsidR="00185E6E" w:rsidRPr="00D032DA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0C672257" w14:textId="77777777" w:rsidR="00185E6E" w:rsidRPr="00801422" w:rsidRDefault="00185E6E" w:rsidP="00B13EFD">
            <w:r w:rsidRPr="00801422">
              <w:t>Severely</w:t>
            </w:r>
          </w:p>
          <w:p w14:paraId="6B9D19C7" w14:textId="77777777" w:rsidR="00185E6E" w:rsidRPr="00D032DA" w:rsidRDefault="00185E6E" w:rsidP="00B13EFD">
            <w:r w:rsidRPr="00801422">
              <w:t>5</w:t>
            </w:r>
          </w:p>
        </w:tc>
      </w:tr>
      <w:tr w:rsidR="00185E6E" w:rsidRPr="00801422" w14:paraId="145C146C" w14:textId="77777777" w:rsidTr="00B13EFD">
        <w:tc>
          <w:tcPr>
            <w:tcW w:w="475" w:type="dxa"/>
          </w:tcPr>
          <w:p w14:paraId="71C81193" w14:textId="77777777" w:rsidR="00185E6E" w:rsidRPr="00D032DA" w:rsidRDefault="00185E6E" w:rsidP="00B13EFD">
            <w:pPr>
              <w:rPr>
                <w:rFonts w:eastAsia="Calibri"/>
              </w:rPr>
            </w:pPr>
          </w:p>
        </w:tc>
        <w:tc>
          <w:tcPr>
            <w:tcW w:w="2711" w:type="dxa"/>
          </w:tcPr>
          <w:p w14:paraId="23571E0E" w14:textId="77777777" w:rsidR="00185E6E" w:rsidRPr="00801422" w:rsidRDefault="00185E6E" w:rsidP="00B13EFD">
            <w:r w:rsidRPr="00801422">
              <w:t>Experience trouble for food and housing</w:t>
            </w:r>
          </w:p>
        </w:tc>
        <w:tc>
          <w:tcPr>
            <w:tcW w:w="1268" w:type="dxa"/>
          </w:tcPr>
          <w:p w14:paraId="6028B70E" w14:textId="77777777" w:rsidR="00185E6E" w:rsidRPr="00801422" w:rsidRDefault="00185E6E" w:rsidP="00B13EFD">
            <w:r w:rsidRPr="00801422">
              <w:t>Not at all</w:t>
            </w:r>
          </w:p>
          <w:p w14:paraId="1503883A" w14:textId="77777777" w:rsidR="00185E6E" w:rsidRPr="00801422" w:rsidRDefault="00185E6E" w:rsidP="00B13EFD">
            <w:r w:rsidRPr="00801422">
              <w:t>1</w:t>
            </w:r>
          </w:p>
        </w:tc>
        <w:tc>
          <w:tcPr>
            <w:tcW w:w="1330" w:type="dxa"/>
          </w:tcPr>
          <w:p w14:paraId="438DE160" w14:textId="77777777" w:rsidR="00185E6E" w:rsidRPr="00801422" w:rsidRDefault="00185E6E" w:rsidP="00B13EFD">
            <w:r w:rsidRPr="00801422">
              <w:t xml:space="preserve">Very mildly </w:t>
            </w:r>
          </w:p>
          <w:p w14:paraId="350C0494" w14:textId="77777777" w:rsidR="00185E6E" w:rsidRPr="00801422" w:rsidRDefault="00185E6E" w:rsidP="00B13EFD">
            <w:r w:rsidRPr="00801422">
              <w:t>2</w:t>
            </w:r>
          </w:p>
        </w:tc>
        <w:tc>
          <w:tcPr>
            <w:tcW w:w="1268" w:type="dxa"/>
          </w:tcPr>
          <w:p w14:paraId="29188067" w14:textId="77777777" w:rsidR="00185E6E" w:rsidRPr="00801422" w:rsidRDefault="00185E6E" w:rsidP="00B13EFD">
            <w:r w:rsidRPr="00801422">
              <w:t>Mildly</w:t>
            </w:r>
          </w:p>
          <w:p w14:paraId="2C02B2B5" w14:textId="77777777" w:rsidR="00185E6E" w:rsidRPr="00801422" w:rsidRDefault="00185E6E" w:rsidP="00B13EFD">
            <w:r w:rsidRPr="00801422">
              <w:t>3</w:t>
            </w:r>
          </w:p>
        </w:tc>
        <w:tc>
          <w:tcPr>
            <w:tcW w:w="1493" w:type="dxa"/>
          </w:tcPr>
          <w:p w14:paraId="7E8E8192" w14:textId="77777777" w:rsidR="00185E6E" w:rsidRPr="00801422" w:rsidRDefault="00185E6E" w:rsidP="00B13EFD">
            <w:r w:rsidRPr="00801422">
              <w:t>Moderately</w:t>
            </w:r>
          </w:p>
          <w:p w14:paraId="3C0DCA9B" w14:textId="77777777" w:rsidR="00185E6E" w:rsidRPr="00801422" w:rsidRDefault="00185E6E" w:rsidP="00B13EFD">
            <w:r w:rsidRPr="00801422">
              <w:t>4</w:t>
            </w:r>
          </w:p>
        </w:tc>
        <w:tc>
          <w:tcPr>
            <w:tcW w:w="1350" w:type="dxa"/>
          </w:tcPr>
          <w:p w14:paraId="78226CDA" w14:textId="77777777" w:rsidR="00185E6E" w:rsidRPr="00801422" w:rsidRDefault="00185E6E" w:rsidP="00B13EFD">
            <w:r w:rsidRPr="00801422">
              <w:t>Severely</w:t>
            </w:r>
          </w:p>
          <w:p w14:paraId="5BB6F183" w14:textId="77777777" w:rsidR="00185E6E" w:rsidRPr="00801422" w:rsidRDefault="00185E6E" w:rsidP="00B13EFD">
            <w:r w:rsidRPr="00801422">
              <w:t>5</w:t>
            </w:r>
          </w:p>
        </w:tc>
      </w:tr>
    </w:tbl>
    <w:p w14:paraId="5B0B9413" w14:textId="77777777" w:rsidR="00CB5B25" w:rsidRDefault="00185E6E"/>
    <w:sectPr w:rsidR="00CB5B25" w:rsidSect="007D4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F5044C"/>
    <w:multiLevelType w:val="multilevel"/>
    <w:tmpl w:val="014C37C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D6686C"/>
    <w:multiLevelType w:val="multilevel"/>
    <w:tmpl w:val="6C0CA5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AF70BF"/>
    <w:multiLevelType w:val="multilevel"/>
    <w:tmpl w:val="3BB058E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CA7210"/>
    <w:multiLevelType w:val="multilevel"/>
    <w:tmpl w:val="534015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3145D5"/>
    <w:multiLevelType w:val="multilevel"/>
    <w:tmpl w:val="99142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2"/>
    <w:lvlOverride w:ilvl="0">
      <w:lvl w:ilvl="0">
        <w:numFmt w:val="decimal"/>
        <w:lvlText w:val="%1."/>
        <w:lvlJc w:val="left"/>
      </w:lvl>
    </w:lvlOverride>
  </w:num>
  <w:num w:numId="5">
    <w:abstractNumId w:val="1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6E"/>
    <w:rsid w:val="00010147"/>
    <w:rsid w:val="00016757"/>
    <w:rsid w:val="0003759C"/>
    <w:rsid w:val="00050C37"/>
    <w:rsid w:val="000619B5"/>
    <w:rsid w:val="000643C4"/>
    <w:rsid w:val="00086860"/>
    <w:rsid w:val="000C7E70"/>
    <w:rsid w:val="000D1FF2"/>
    <w:rsid w:val="000E336C"/>
    <w:rsid w:val="000E5427"/>
    <w:rsid w:val="000E7D2C"/>
    <w:rsid w:val="000F1F49"/>
    <w:rsid w:val="00102826"/>
    <w:rsid w:val="00104A79"/>
    <w:rsid w:val="00112F90"/>
    <w:rsid w:val="00157F1F"/>
    <w:rsid w:val="0016251B"/>
    <w:rsid w:val="00174181"/>
    <w:rsid w:val="00185E6E"/>
    <w:rsid w:val="0018690C"/>
    <w:rsid w:val="001A5099"/>
    <w:rsid w:val="001D0E25"/>
    <w:rsid w:val="001D42D3"/>
    <w:rsid w:val="00213774"/>
    <w:rsid w:val="00217D56"/>
    <w:rsid w:val="00224135"/>
    <w:rsid w:val="002263BF"/>
    <w:rsid w:val="00232C07"/>
    <w:rsid w:val="00234BDB"/>
    <w:rsid w:val="00241F06"/>
    <w:rsid w:val="00256E4B"/>
    <w:rsid w:val="002620A4"/>
    <w:rsid w:val="002C314D"/>
    <w:rsid w:val="002E13B7"/>
    <w:rsid w:val="0030567B"/>
    <w:rsid w:val="0033245A"/>
    <w:rsid w:val="0033378A"/>
    <w:rsid w:val="00335047"/>
    <w:rsid w:val="00336A24"/>
    <w:rsid w:val="00341ABD"/>
    <w:rsid w:val="003530CF"/>
    <w:rsid w:val="00364782"/>
    <w:rsid w:val="00382542"/>
    <w:rsid w:val="00385782"/>
    <w:rsid w:val="00386938"/>
    <w:rsid w:val="003D1207"/>
    <w:rsid w:val="003E0D20"/>
    <w:rsid w:val="00400E2D"/>
    <w:rsid w:val="00421F93"/>
    <w:rsid w:val="00427173"/>
    <w:rsid w:val="0046509A"/>
    <w:rsid w:val="00467F52"/>
    <w:rsid w:val="00491265"/>
    <w:rsid w:val="004A73DF"/>
    <w:rsid w:val="004C6340"/>
    <w:rsid w:val="004D6C82"/>
    <w:rsid w:val="00505CAB"/>
    <w:rsid w:val="005066F7"/>
    <w:rsid w:val="00527A21"/>
    <w:rsid w:val="00537CEA"/>
    <w:rsid w:val="00561600"/>
    <w:rsid w:val="00567BFF"/>
    <w:rsid w:val="005D55BB"/>
    <w:rsid w:val="005D75AE"/>
    <w:rsid w:val="005F749B"/>
    <w:rsid w:val="00604531"/>
    <w:rsid w:val="00610C20"/>
    <w:rsid w:val="0061227E"/>
    <w:rsid w:val="00616C26"/>
    <w:rsid w:val="00620BFF"/>
    <w:rsid w:val="006432C8"/>
    <w:rsid w:val="00643525"/>
    <w:rsid w:val="00657829"/>
    <w:rsid w:val="00660289"/>
    <w:rsid w:val="006901BA"/>
    <w:rsid w:val="006C3B47"/>
    <w:rsid w:val="006C68A7"/>
    <w:rsid w:val="006D2F0A"/>
    <w:rsid w:val="006E14DF"/>
    <w:rsid w:val="006E4FCB"/>
    <w:rsid w:val="007024E5"/>
    <w:rsid w:val="00703361"/>
    <w:rsid w:val="007120CC"/>
    <w:rsid w:val="00760386"/>
    <w:rsid w:val="0076788E"/>
    <w:rsid w:val="007729E7"/>
    <w:rsid w:val="007C3948"/>
    <w:rsid w:val="007C5DA4"/>
    <w:rsid w:val="007C5E74"/>
    <w:rsid w:val="007D4453"/>
    <w:rsid w:val="007E57C8"/>
    <w:rsid w:val="007F10D9"/>
    <w:rsid w:val="007F29EC"/>
    <w:rsid w:val="007F6382"/>
    <w:rsid w:val="008233DB"/>
    <w:rsid w:val="0082550B"/>
    <w:rsid w:val="00866A56"/>
    <w:rsid w:val="0088354E"/>
    <w:rsid w:val="00890B55"/>
    <w:rsid w:val="008B011A"/>
    <w:rsid w:val="008B385A"/>
    <w:rsid w:val="008C10B7"/>
    <w:rsid w:val="008D70E3"/>
    <w:rsid w:val="00911418"/>
    <w:rsid w:val="009123AB"/>
    <w:rsid w:val="009249BA"/>
    <w:rsid w:val="00961B80"/>
    <w:rsid w:val="009800B4"/>
    <w:rsid w:val="00995B3B"/>
    <w:rsid w:val="009A507E"/>
    <w:rsid w:val="009A5F98"/>
    <w:rsid w:val="009C56E1"/>
    <w:rsid w:val="009D0D33"/>
    <w:rsid w:val="00A27196"/>
    <w:rsid w:val="00A31731"/>
    <w:rsid w:val="00A619C8"/>
    <w:rsid w:val="00AA1505"/>
    <w:rsid w:val="00AA4BC7"/>
    <w:rsid w:val="00AB6C5B"/>
    <w:rsid w:val="00AD53C0"/>
    <w:rsid w:val="00AE00B5"/>
    <w:rsid w:val="00AE3FF6"/>
    <w:rsid w:val="00AE6ED6"/>
    <w:rsid w:val="00AF47A0"/>
    <w:rsid w:val="00B21CBB"/>
    <w:rsid w:val="00B3527B"/>
    <w:rsid w:val="00B43120"/>
    <w:rsid w:val="00BB10C4"/>
    <w:rsid w:val="00BB55AD"/>
    <w:rsid w:val="00BB5752"/>
    <w:rsid w:val="00BB7376"/>
    <w:rsid w:val="00BB7D53"/>
    <w:rsid w:val="00BE257C"/>
    <w:rsid w:val="00BE7035"/>
    <w:rsid w:val="00BF4499"/>
    <w:rsid w:val="00C014B0"/>
    <w:rsid w:val="00C206BA"/>
    <w:rsid w:val="00C20A4B"/>
    <w:rsid w:val="00C743BE"/>
    <w:rsid w:val="00C856F2"/>
    <w:rsid w:val="00CA51DD"/>
    <w:rsid w:val="00CC6282"/>
    <w:rsid w:val="00CE3F3C"/>
    <w:rsid w:val="00D157AC"/>
    <w:rsid w:val="00D353E2"/>
    <w:rsid w:val="00D42BE2"/>
    <w:rsid w:val="00D54813"/>
    <w:rsid w:val="00D54C42"/>
    <w:rsid w:val="00D72339"/>
    <w:rsid w:val="00D84CA8"/>
    <w:rsid w:val="00D8581C"/>
    <w:rsid w:val="00D922AB"/>
    <w:rsid w:val="00D955F8"/>
    <w:rsid w:val="00DA386C"/>
    <w:rsid w:val="00E05F62"/>
    <w:rsid w:val="00E06CB2"/>
    <w:rsid w:val="00E07F06"/>
    <w:rsid w:val="00E171D1"/>
    <w:rsid w:val="00E544CC"/>
    <w:rsid w:val="00E576A2"/>
    <w:rsid w:val="00E66795"/>
    <w:rsid w:val="00E96294"/>
    <w:rsid w:val="00EF019A"/>
    <w:rsid w:val="00F0048B"/>
    <w:rsid w:val="00F213AF"/>
    <w:rsid w:val="00F23EE3"/>
    <w:rsid w:val="00F47B8C"/>
    <w:rsid w:val="00F83443"/>
    <w:rsid w:val="00F84E23"/>
    <w:rsid w:val="00F96801"/>
    <w:rsid w:val="00FB3D51"/>
    <w:rsid w:val="00FD6DBB"/>
    <w:rsid w:val="00FE1300"/>
    <w:rsid w:val="00FF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8881B"/>
  <w14:defaultImageDpi w14:val="32767"/>
  <w15:chartTrackingRefBased/>
  <w15:docId w15:val="{7F525B7E-29E7-E74C-BF95-D12A113E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5E6E"/>
    <w:pPr>
      <w:spacing w:before="120" w:after="240"/>
    </w:pPr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9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.imbriano@gmail.com</dc:creator>
  <cp:keywords/>
  <dc:description/>
  <cp:lastModifiedBy>gabriella.imbriano@gmail.com</cp:lastModifiedBy>
  <cp:revision>1</cp:revision>
  <dcterms:created xsi:type="dcterms:W3CDTF">2021-03-07T15:30:00Z</dcterms:created>
  <dcterms:modified xsi:type="dcterms:W3CDTF">2021-03-07T15:31:00Z</dcterms:modified>
</cp:coreProperties>
</file>